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text" w:horzAnchor="margin" w:tblpXSpec="center" w:tblpY="189"/>
        <w:tblW w:w="70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2410"/>
        <w:gridCol w:w="2126"/>
      </w:tblGrid>
      <w:tr w:rsidR="0032151C" w:rsidRPr="00580F21" w14:paraId="2EA0BD65" w14:textId="77777777" w:rsidTr="0032151C">
        <w:trPr>
          <w:trHeight w:val="268"/>
        </w:trPr>
        <w:tc>
          <w:tcPr>
            <w:tcW w:w="7083" w:type="dxa"/>
            <w:gridSpan w:val="3"/>
            <w:tcBorders>
              <w:bottom w:val="single" w:sz="4" w:space="0" w:color="auto"/>
            </w:tcBorders>
          </w:tcPr>
          <w:p w14:paraId="1C16B815" w14:textId="74A9F90F" w:rsidR="0032151C" w:rsidRPr="005709DF" w:rsidRDefault="0032151C" w:rsidP="005709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9DF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709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709DF">
              <w:rPr>
                <w:rFonts w:ascii="Times New Roman" w:hAnsi="Times New Roman" w:cs="Times New Roman"/>
                <w:sz w:val="20"/>
                <w:szCs w:val="20"/>
              </w:rPr>
              <w:t xml:space="preserve"> Detailed gene lists related with</w:t>
            </w:r>
            <w:r w:rsidRPr="005709DF">
              <w:rPr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32151C">
              <w:rPr>
                <w:rFonts w:ascii="Times New Roman" w:hAnsi="Times New Roman" w:cs="Times New Roman"/>
                <w:sz w:val="20"/>
                <w:szCs w:val="20"/>
              </w:rPr>
              <w:t>eratoconus</w:t>
            </w:r>
            <w:r w:rsidRPr="005709DF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2151C">
              <w:rPr>
                <w:rFonts w:ascii="Times New Roman" w:hAnsi="Times New Roman" w:cs="Times New Roman"/>
                <w:sz w:val="20"/>
                <w:szCs w:val="20"/>
              </w:rPr>
              <w:t>llergic dise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709DF">
              <w:rPr>
                <w:rFonts w:ascii="Times New Roman" w:hAnsi="Times New Roman" w:cs="Times New Roman"/>
                <w:sz w:val="20"/>
                <w:szCs w:val="20"/>
              </w:rPr>
              <w:t xml:space="preserve"> from text mi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32151C" w:rsidRPr="00580F21" w14:paraId="441BEAA6" w14:textId="77777777" w:rsidTr="0032151C">
        <w:trPr>
          <w:trHeight w:val="268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0910F93" w14:textId="73EBFFD8" w:rsidR="0032151C" w:rsidRPr="005709DF" w:rsidRDefault="0032151C" w:rsidP="005709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32151C">
              <w:rPr>
                <w:rFonts w:ascii="Times New Roman" w:hAnsi="Times New Roman" w:cs="Times New Roman"/>
                <w:sz w:val="20"/>
                <w:szCs w:val="20"/>
              </w:rPr>
              <w:t>eratoconus</w:t>
            </w:r>
            <w:r w:rsidRPr="005709DF">
              <w:rPr>
                <w:rFonts w:ascii="Times New Roman" w:hAnsi="Times New Roman" w:cs="Times New Roman"/>
                <w:sz w:val="20"/>
                <w:szCs w:val="20"/>
              </w:rPr>
              <w:t xml:space="preserve"> related gen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4414518" w14:textId="3F5EA4BE" w:rsidR="0032151C" w:rsidRPr="005709DF" w:rsidRDefault="0032151C" w:rsidP="005709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2151C">
              <w:rPr>
                <w:rFonts w:ascii="Times New Roman" w:hAnsi="Times New Roman" w:cs="Times New Roman"/>
                <w:sz w:val="20"/>
                <w:szCs w:val="20"/>
              </w:rPr>
              <w:t>llergic dise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709DF">
              <w:rPr>
                <w:rFonts w:ascii="Times New Roman" w:hAnsi="Times New Roman" w:cs="Times New Roman"/>
                <w:sz w:val="20"/>
                <w:szCs w:val="20"/>
              </w:rPr>
              <w:t xml:space="preserve"> related gen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B9D7EF2" w14:textId="4EE4F944" w:rsidR="0032151C" w:rsidRPr="005709DF" w:rsidRDefault="0032151C" w:rsidP="005709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709DF">
              <w:rPr>
                <w:rFonts w:ascii="Times New Roman" w:hAnsi="Times New Roman" w:cs="Times New Roman"/>
                <w:sz w:val="20"/>
                <w:szCs w:val="20"/>
              </w:rPr>
              <w:t>Common genes</w:t>
            </w:r>
          </w:p>
        </w:tc>
      </w:tr>
      <w:tr w:rsidR="0032151C" w:rsidRPr="00580F21" w14:paraId="27A3FFF7" w14:textId="77777777" w:rsidTr="0032151C">
        <w:trPr>
          <w:trHeight w:val="669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BB92269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NID1</w:t>
            </w:r>
          </w:p>
          <w:p w14:paraId="6869FA65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TBCE</w:t>
            </w:r>
          </w:p>
          <w:p w14:paraId="44B7F63E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TGFB2</w:t>
            </w:r>
          </w:p>
          <w:p w14:paraId="606E8489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PLXNA2</w:t>
            </w:r>
          </w:p>
          <w:p w14:paraId="0ADF57B6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CD34</w:t>
            </w:r>
          </w:p>
          <w:p w14:paraId="35348FB9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IL10</w:t>
            </w:r>
          </w:p>
          <w:p w14:paraId="3C7A854C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CRB1</w:t>
            </w:r>
          </w:p>
          <w:p w14:paraId="43588D53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NPL</w:t>
            </w:r>
          </w:p>
          <w:p w14:paraId="37328564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ANGPTL1</w:t>
            </w:r>
          </w:p>
          <w:p w14:paraId="283417CF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  <w:p w14:paraId="718228CD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MYOC</w:t>
            </w:r>
          </w:p>
          <w:p w14:paraId="2964410D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SELE</w:t>
            </w:r>
          </w:p>
          <w:p w14:paraId="06205DE0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SELP</w:t>
            </w:r>
          </w:p>
          <w:p w14:paraId="22BE1F29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BCS1L</w:t>
            </w:r>
          </w:p>
          <w:p w14:paraId="72BE37FD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IGFBP5</w:t>
            </w:r>
          </w:p>
          <w:p w14:paraId="0676EBC9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NTRK1</w:t>
            </w:r>
          </w:p>
          <w:p w14:paraId="1B402FB3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FN1</w:t>
            </w:r>
          </w:p>
          <w:p w14:paraId="0872A9EB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S100A2</w:t>
            </w:r>
          </w:p>
          <w:p w14:paraId="31ED3F37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S100A4</w:t>
            </w:r>
          </w:p>
          <w:p w14:paraId="759EE636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CTSK</w:t>
            </w:r>
          </w:p>
          <w:p w14:paraId="6BF29F86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TFPI</w:t>
            </w:r>
          </w:p>
          <w:p w14:paraId="55DEC5E6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PHGDH</w:t>
            </w:r>
          </w:p>
          <w:p w14:paraId="5E5AE9E3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CD2</w:t>
            </w:r>
          </w:p>
          <w:p w14:paraId="60CB816E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CD58</w:t>
            </w:r>
          </w:p>
          <w:p w14:paraId="7A313C3D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SP3</w:t>
            </w:r>
          </w:p>
          <w:p w14:paraId="4DE0E3D9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NGF</w:t>
            </w:r>
          </w:p>
          <w:p w14:paraId="4791E70E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VCAM1</w:t>
            </w:r>
          </w:p>
          <w:p w14:paraId="4359DB27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TNFAIP6</w:t>
            </w:r>
          </w:p>
          <w:p w14:paraId="6939438D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CHST2</w:t>
            </w:r>
          </w:p>
          <w:p w14:paraId="54E17700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PLG</w:t>
            </w:r>
          </w:p>
          <w:p w14:paraId="689F21B9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ANGPTL3</w:t>
            </w:r>
          </w:p>
          <w:p w14:paraId="3BDDB789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IL1RN</w:t>
            </w:r>
          </w:p>
          <w:p w14:paraId="43D6C9E0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IL1A</w:t>
            </w:r>
          </w:p>
          <w:p w14:paraId="220B7EAD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NOS3</w:t>
            </w:r>
          </w:p>
          <w:p w14:paraId="2E0786B2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AKR1A1</w:t>
            </w:r>
          </w:p>
          <w:p w14:paraId="71C717F4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GJA1</w:t>
            </w:r>
          </w:p>
          <w:p w14:paraId="7DEEDBCE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TIMP2</w:t>
            </w:r>
          </w:p>
          <w:p w14:paraId="4F736AE4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UROD</w:t>
            </w:r>
          </w:p>
          <w:p w14:paraId="19D88CD0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PLK3</w:t>
            </w:r>
          </w:p>
          <w:p w14:paraId="239ED531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TAS2R38</w:t>
            </w:r>
          </w:p>
          <w:p w14:paraId="1F65732C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TPRF</w:t>
            </w:r>
          </w:p>
          <w:p w14:paraId="12002592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TIE1</w:t>
            </w:r>
          </w:p>
          <w:p w14:paraId="2AAE0990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COL8A1</w:t>
            </w:r>
          </w:p>
          <w:p w14:paraId="71B1A3A3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CD300LF</w:t>
            </w:r>
          </w:p>
          <w:p w14:paraId="46DFAB9C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ATM</w:t>
            </w:r>
          </w:p>
          <w:p w14:paraId="0DC76235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OPN1SW</w:t>
            </w:r>
          </w:p>
          <w:p w14:paraId="350F3943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VAMP8</w:t>
            </w:r>
          </w:p>
          <w:p w14:paraId="2414870C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LEP</w:t>
            </w:r>
          </w:p>
          <w:p w14:paraId="428DAAAE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ABO</w:t>
            </w:r>
          </w:p>
          <w:p w14:paraId="4FD9AE73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MMP13</w:t>
            </w:r>
          </w:p>
          <w:p w14:paraId="6D06586D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MMP3</w:t>
            </w:r>
          </w:p>
          <w:p w14:paraId="277B47F5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MMP1</w:t>
            </w:r>
          </w:p>
          <w:p w14:paraId="3F844D4F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MMP10</w:t>
            </w:r>
          </w:p>
          <w:p w14:paraId="5196983B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MMP8</w:t>
            </w:r>
          </w:p>
          <w:p w14:paraId="195AE2AE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COL8A2</w:t>
            </w:r>
          </w:p>
          <w:p w14:paraId="4EB6FF7B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CRX</w:t>
            </w:r>
          </w:p>
          <w:p w14:paraId="5D73FC74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COL17A1</w:t>
            </w:r>
          </w:p>
          <w:p w14:paraId="45A8E820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DMPK</w:t>
            </w:r>
          </w:p>
          <w:p w14:paraId="7BDDE25F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FLNA</w:t>
            </w:r>
          </w:p>
          <w:p w14:paraId="0A42530C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BGN</w:t>
            </w:r>
          </w:p>
          <w:p w14:paraId="2D78A2A4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CD79A</w:t>
            </w:r>
          </w:p>
          <w:p w14:paraId="080438A9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PELI1</w:t>
            </w:r>
          </w:p>
          <w:p w14:paraId="24FE5F06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TGFB1</w:t>
            </w:r>
          </w:p>
          <w:p w14:paraId="4D90226D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SFN</w:t>
            </w:r>
          </w:p>
          <w:p w14:paraId="2D8580BF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FGF4</w:t>
            </w:r>
          </w:p>
          <w:p w14:paraId="75A8EE5C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VEGFA</w:t>
            </w:r>
          </w:p>
          <w:p w14:paraId="6CCD2A7E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MAPKAP1</w:t>
            </w:r>
          </w:p>
          <w:p w14:paraId="15E41358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CD40LG</w:t>
            </w:r>
          </w:p>
          <w:p w14:paraId="69C6DC46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GNPTAB</w:t>
            </w:r>
          </w:p>
          <w:p w14:paraId="0CFD6A4F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SAGE1</w:t>
            </w:r>
          </w:p>
          <w:p w14:paraId="70E41C5B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NGFR</w:t>
            </w:r>
          </w:p>
          <w:p w14:paraId="7A20D015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CHST6</w:t>
            </w:r>
          </w:p>
          <w:p w14:paraId="57DBADBD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FBXO17</w:t>
            </w:r>
          </w:p>
          <w:p w14:paraId="21A50C18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GSN</w:t>
            </w:r>
          </w:p>
          <w:p w14:paraId="53CDC5CA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DCN</w:t>
            </w:r>
          </w:p>
          <w:p w14:paraId="1829C4C1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KERA</w:t>
            </w:r>
          </w:p>
          <w:p w14:paraId="156DE8F2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TNC</w:t>
            </w:r>
          </w:p>
          <w:p w14:paraId="348E54AC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TNFSF15</w:t>
            </w:r>
          </w:p>
          <w:p w14:paraId="53530C45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SFTPD</w:t>
            </w:r>
          </w:p>
          <w:p w14:paraId="340A9F57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SRI</w:t>
            </w:r>
          </w:p>
          <w:p w14:paraId="168F9224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PLAU</w:t>
            </w:r>
          </w:p>
          <w:p w14:paraId="1CE63823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HGF</w:t>
            </w:r>
          </w:p>
          <w:p w14:paraId="47044E03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LYZ</w:t>
            </w:r>
          </w:p>
          <w:p w14:paraId="0B31A4E1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IFNG</w:t>
            </w:r>
          </w:p>
          <w:p w14:paraId="0A8F12C6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TNNB1</w:t>
            </w:r>
          </w:p>
          <w:p w14:paraId="2DCFF0E6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ALK</w:t>
            </w:r>
          </w:p>
          <w:p w14:paraId="1D597F86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CTSL2</w:t>
            </w:r>
          </w:p>
          <w:p w14:paraId="0D7DF49A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LAT2</w:t>
            </w:r>
          </w:p>
          <w:p w14:paraId="341D5EE9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CEBPB</w:t>
            </w:r>
          </w:p>
          <w:p w14:paraId="65CED580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MMP2</w:t>
            </w:r>
          </w:p>
          <w:p w14:paraId="4AE18CEE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PLOD1</w:t>
            </w:r>
          </w:p>
          <w:p w14:paraId="49E862D9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CNOT8</w:t>
            </w:r>
          </w:p>
          <w:p w14:paraId="7324F73F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DCT</w:t>
            </w:r>
          </w:p>
          <w:p w14:paraId="6C2E129C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TEK</w:t>
            </w:r>
          </w:p>
          <w:p w14:paraId="3E8CEC13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VSX1</w:t>
            </w:r>
          </w:p>
          <w:p w14:paraId="3F49630E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DCLRE1C</w:t>
            </w:r>
          </w:p>
          <w:p w14:paraId="7D69D4DE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AQP3</w:t>
            </w:r>
          </w:p>
          <w:p w14:paraId="60183F1C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ICAM1</w:t>
            </w:r>
          </w:p>
          <w:p w14:paraId="1D39F5C2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VIM</w:t>
            </w:r>
          </w:p>
          <w:p w14:paraId="5395CC1F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SMG1</w:t>
            </w:r>
          </w:p>
          <w:p w14:paraId="34C4A764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TIMP3</w:t>
            </w:r>
          </w:p>
          <w:p w14:paraId="775670E8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AQP9</w:t>
            </w:r>
          </w:p>
          <w:p w14:paraId="4A365C5B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TIMP1</w:t>
            </w:r>
          </w:p>
          <w:p w14:paraId="2281F470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</w:p>
          <w:p w14:paraId="6E8B3D4F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HIST1H1T</w:t>
            </w:r>
          </w:p>
          <w:p w14:paraId="6EBBEA9F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VSX2</w:t>
            </w:r>
          </w:p>
          <w:p w14:paraId="3A24B765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LOX</w:t>
            </w:r>
          </w:p>
          <w:p w14:paraId="2D9C6B3E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ITCH</w:t>
            </w:r>
          </w:p>
          <w:p w14:paraId="64CB0349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FBN2</w:t>
            </w:r>
          </w:p>
          <w:p w14:paraId="5B49F896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FOS</w:t>
            </w:r>
          </w:p>
          <w:p w14:paraId="3FD27001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</w:p>
          <w:p w14:paraId="071FA438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ADH1B</w:t>
            </w:r>
          </w:p>
          <w:p w14:paraId="63EBA141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CD44</w:t>
            </w:r>
          </w:p>
          <w:p w14:paraId="61961B32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VASH1</w:t>
            </w:r>
          </w:p>
          <w:p w14:paraId="569E2C2C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ALDH3A1</w:t>
            </w:r>
          </w:p>
          <w:p w14:paraId="0D117A1D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AQP2</w:t>
            </w:r>
          </w:p>
          <w:p w14:paraId="7286741D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AQP5</w:t>
            </w:r>
          </w:p>
          <w:p w14:paraId="2B21649D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IL4</w:t>
            </w:r>
          </w:p>
          <w:p w14:paraId="3B1D9A0D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HLA-G</w:t>
            </w:r>
          </w:p>
          <w:p w14:paraId="79ABB558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HLA-A</w:t>
            </w:r>
          </w:p>
          <w:p w14:paraId="4B58DBE4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NOS2</w:t>
            </w:r>
          </w:p>
          <w:p w14:paraId="2AF89B76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SPAG5</w:t>
            </w:r>
          </w:p>
          <w:p w14:paraId="1E70CB58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EGF</w:t>
            </w:r>
          </w:p>
          <w:p w14:paraId="6835C1C3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TGFBI</w:t>
            </w:r>
          </w:p>
          <w:p w14:paraId="71574B06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PDGFB</w:t>
            </w:r>
          </w:p>
          <w:p w14:paraId="3CE628AE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CTNNA1</w:t>
            </w:r>
          </w:p>
          <w:p w14:paraId="64B36CA8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IL2</w:t>
            </w:r>
          </w:p>
          <w:p w14:paraId="525C53E1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RET</w:t>
            </w:r>
          </w:p>
          <w:p w14:paraId="3B0AB954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UDT6</w:t>
            </w:r>
          </w:p>
          <w:p w14:paraId="25749625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HLA-B</w:t>
            </w:r>
          </w:p>
          <w:p w14:paraId="04B0DFFD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SP1</w:t>
            </w:r>
          </w:p>
          <w:p w14:paraId="108D9886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LTA</w:t>
            </w:r>
          </w:p>
          <w:p w14:paraId="2320F538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MATN3</w:t>
            </w:r>
          </w:p>
          <w:p w14:paraId="426C2316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</w:p>
          <w:p w14:paraId="498AD03E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MAN2C1</w:t>
            </w:r>
          </w:p>
          <w:p w14:paraId="6D63BEC6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ITGAL</w:t>
            </w:r>
          </w:p>
          <w:p w14:paraId="269AB37C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EDA</w:t>
            </w:r>
          </w:p>
          <w:p w14:paraId="17E451C6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HNF4A</w:t>
            </w:r>
          </w:p>
          <w:p w14:paraId="2D21D579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FGF1</w:t>
            </w:r>
          </w:p>
          <w:p w14:paraId="060753CF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SLC7A3</w:t>
            </w:r>
          </w:p>
          <w:p w14:paraId="6226DF4C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IGFBP3</w:t>
            </w:r>
          </w:p>
          <w:p w14:paraId="0851622B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TBC1D2B</w:t>
            </w:r>
          </w:p>
          <w:p w14:paraId="352FD341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ENO1</w:t>
            </w:r>
          </w:p>
          <w:p w14:paraId="06C830F8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PSMA4</w:t>
            </w:r>
          </w:p>
          <w:p w14:paraId="490B5117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TF</w:t>
            </w:r>
          </w:p>
          <w:p w14:paraId="5232C5A2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GLYAT</w:t>
            </w:r>
          </w:p>
          <w:p w14:paraId="00D4AF5F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MORF4L1</w:t>
            </w:r>
          </w:p>
          <w:p w14:paraId="7A5888FA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CTNNBIP1</w:t>
            </w:r>
          </w:p>
          <w:p w14:paraId="318BEB3D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CTSH</w:t>
            </w:r>
          </w:p>
          <w:p w14:paraId="5FCC514F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RASGRF1</w:t>
            </w:r>
          </w:p>
          <w:p w14:paraId="3C582ED9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TMED3</w:t>
            </w:r>
          </w:p>
          <w:p w14:paraId="1E0A0AEF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GLB1</w:t>
            </w:r>
          </w:p>
          <w:p w14:paraId="02522CF9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MS4A2</w:t>
            </w:r>
          </w:p>
          <w:p w14:paraId="2593FE23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RPS4X</w:t>
            </w:r>
          </w:p>
          <w:p w14:paraId="3989489A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IL16</w:t>
            </w:r>
          </w:p>
          <w:p w14:paraId="62B31C27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MMP9</w:t>
            </w:r>
          </w:p>
          <w:p w14:paraId="0C4BE6B4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MTOR</w:t>
            </w:r>
          </w:p>
          <w:p w14:paraId="56DE3565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ANGPTL7</w:t>
            </w:r>
          </w:p>
          <w:p w14:paraId="25B351C3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EYA2</w:t>
            </w:r>
          </w:p>
          <w:p w14:paraId="6B547928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SLC24A3</w:t>
            </w:r>
          </w:p>
          <w:p w14:paraId="22B8F323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ACTB</w:t>
            </w:r>
          </w:p>
          <w:p w14:paraId="2C544614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RBBP9</w:t>
            </w:r>
          </w:p>
          <w:p w14:paraId="3811483B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ZNF133</w:t>
            </w:r>
          </w:p>
          <w:p w14:paraId="0A0CC68B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FBN1</w:t>
            </w:r>
          </w:p>
          <w:p w14:paraId="2729846F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COL6A1</w:t>
            </w:r>
          </w:p>
          <w:p w14:paraId="7ECA6A2A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GUCY2D</w:t>
            </w:r>
          </w:p>
          <w:p w14:paraId="3657D747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COL18A1</w:t>
            </w:r>
          </w:p>
          <w:p w14:paraId="62EA88BF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ITGB2</w:t>
            </w:r>
          </w:p>
          <w:p w14:paraId="5A8CEBF0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B2M</w:t>
            </w:r>
          </w:p>
          <w:p w14:paraId="6B444D3F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CD68</w:t>
            </w:r>
          </w:p>
          <w:p w14:paraId="36545BC7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SNAP25</w:t>
            </w:r>
          </w:p>
          <w:p w14:paraId="5D51BEBA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ANKHD1</w:t>
            </w:r>
          </w:p>
          <w:p w14:paraId="240ED2D1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MP2</w:t>
            </w:r>
          </w:p>
          <w:p w14:paraId="67BA6F52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OCLN</w:t>
            </w:r>
          </w:p>
          <w:p w14:paraId="764D7CFE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KLF6</w:t>
            </w:r>
          </w:p>
          <w:p w14:paraId="15C1252C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KIT</w:t>
            </w:r>
          </w:p>
          <w:p w14:paraId="2DBBB711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BMP4</w:t>
            </w:r>
          </w:p>
          <w:p w14:paraId="156AD5DA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RB1</w:t>
            </w:r>
          </w:p>
          <w:p w14:paraId="3E9ADB65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PRNP</w:t>
            </w:r>
          </w:p>
          <w:p w14:paraId="55DF8B4E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TFF1</w:t>
            </w:r>
          </w:p>
          <w:p w14:paraId="7BF01276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TFF3</w:t>
            </w:r>
          </w:p>
          <w:p w14:paraId="440144FC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AIPL1</w:t>
            </w:r>
          </w:p>
          <w:p w14:paraId="7FC044CB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BCR</w:t>
            </w:r>
          </w:p>
          <w:p w14:paraId="0E1C2A5E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STS</w:t>
            </w:r>
          </w:p>
          <w:p w14:paraId="69920D1F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AVP</w:t>
            </w:r>
          </w:p>
          <w:p w14:paraId="230E4836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ITGA1</w:t>
            </w:r>
          </w:p>
          <w:p w14:paraId="75F5134F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GSR</w:t>
            </w:r>
          </w:p>
          <w:p w14:paraId="55F2B9C8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DUSP4</w:t>
            </w:r>
          </w:p>
          <w:p w14:paraId="5BCDFFB4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SOD3</w:t>
            </w:r>
          </w:p>
          <w:p w14:paraId="08D77243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A2M</w:t>
            </w:r>
          </w:p>
          <w:p w14:paraId="4C472DF6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SIM2</w:t>
            </w:r>
          </w:p>
          <w:p w14:paraId="61BB03FE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PBK</w:t>
            </w:r>
          </w:p>
          <w:p w14:paraId="5E950801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PTK2B</w:t>
            </w:r>
          </w:p>
          <w:p w14:paraId="1660FB50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PNMA2</w:t>
            </w:r>
          </w:p>
          <w:p w14:paraId="2195E396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SERPINF1</w:t>
            </w:r>
          </w:p>
          <w:p w14:paraId="0E48BBD3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ENO2</w:t>
            </w:r>
          </w:p>
          <w:p w14:paraId="175A4853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ALOX5AP</w:t>
            </w:r>
          </w:p>
          <w:p w14:paraId="7D95543E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SLC7A1</w:t>
            </w:r>
          </w:p>
          <w:p w14:paraId="64CDC249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SMAD7</w:t>
            </w:r>
          </w:p>
          <w:p w14:paraId="44A35CC9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SOD1</w:t>
            </w:r>
          </w:p>
          <w:p w14:paraId="4A2B64EF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C16orf35</w:t>
            </w:r>
          </w:p>
          <w:p w14:paraId="7DCBFD76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TJP1</w:t>
            </w:r>
          </w:p>
          <w:p w14:paraId="15C79380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  <w:p w14:paraId="24726440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AQP1</w:t>
            </w:r>
          </w:p>
          <w:p w14:paraId="537CC16B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BSG</w:t>
            </w:r>
          </w:p>
          <w:p w14:paraId="7414FB5D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MMP14</w:t>
            </w:r>
          </w:p>
          <w:p w14:paraId="63FC024A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SNRPN</w:t>
            </w:r>
          </w:p>
          <w:p w14:paraId="55F0B31D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SLC7A2</w:t>
            </w:r>
          </w:p>
          <w:p w14:paraId="0E143E66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TTR</w:t>
            </w:r>
          </w:p>
          <w:p w14:paraId="39AA80E2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DSG3</w:t>
            </w:r>
          </w:p>
          <w:p w14:paraId="5D1F2FEC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CTSB</w:t>
            </w:r>
          </w:p>
          <w:p w14:paraId="107E5810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AQP4</w:t>
            </w:r>
          </w:p>
          <w:p w14:paraId="5A0523CB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APEX1</w:t>
            </w:r>
          </w:p>
          <w:p w14:paraId="7E05A8E2" w14:textId="123B159D" w:rsidR="0032151C" w:rsidRPr="00580F21" w:rsidRDefault="007839E9" w:rsidP="007839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839E9">
              <w:rPr>
                <w:rFonts w:ascii="Times New Roman" w:hAnsi="Times New Roman" w:cs="Times New Roman"/>
                <w:sz w:val="18"/>
                <w:szCs w:val="18"/>
              </w:rPr>
              <w:t>TYM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BA0C4B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ME1</w:t>
            </w:r>
          </w:p>
          <w:p w14:paraId="71A71B2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STM1</w:t>
            </w:r>
          </w:p>
          <w:p w14:paraId="32C9D1B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AP2</w:t>
            </w:r>
          </w:p>
          <w:p w14:paraId="037ED01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LRP3</w:t>
            </w:r>
          </w:p>
          <w:p w14:paraId="3302CDB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HRM3</w:t>
            </w:r>
          </w:p>
          <w:p w14:paraId="0D99BB0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LYST</w:t>
            </w:r>
          </w:p>
          <w:p w14:paraId="5DA87FB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DDT</w:t>
            </w:r>
          </w:p>
          <w:p w14:paraId="2439561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ARP1</w:t>
            </w:r>
          </w:p>
          <w:p w14:paraId="46A8A7C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IXL1</w:t>
            </w:r>
          </w:p>
          <w:p w14:paraId="4F39DEC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LIN9</w:t>
            </w:r>
          </w:p>
          <w:p w14:paraId="7A235AF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LBR</w:t>
            </w:r>
          </w:p>
          <w:p w14:paraId="3964BEA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LR5</w:t>
            </w:r>
          </w:p>
          <w:p w14:paraId="68F38E5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GFB2</w:t>
            </w:r>
          </w:p>
          <w:p w14:paraId="62A8B93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TF3</w:t>
            </w:r>
          </w:p>
          <w:p w14:paraId="7DD60E0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RF6</w:t>
            </w:r>
          </w:p>
          <w:p w14:paraId="17E5125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SD11B1</w:t>
            </w:r>
          </w:p>
          <w:p w14:paraId="49FD476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34</w:t>
            </w:r>
          </w:p>
          <w:p w14:paraId="14A841C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46</w:t>
            </w:r>
          </w:p>
          <w:p w14:paraId="15F084E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R1</w:t>
            </w:r>
          </w:p>
          <w:p w14:paraId="472847D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R2</w:t>
            </w:r>
          </w:p>
          <w:p w14:paraId="6F58275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55</w:t>
            </w:r>
          </w:p>
          <w:p w14:paraId="23E93B1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24</w:t>
            </w:r>
          </w:p>
          <w:p w14:paraId="458C0A1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10</w:t>
            </w:r>
          </w:p>
          <w:p w14:paraId="286AF09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REN</w:t>
            </w:r>
          </w:p>
          <w:p w14:paraId="299B9B9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LAX1</w:t>
            </w:r>
          </w:p>
          <w:p w14:paraId="51AD543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HI3L1</w:t>
            </w:r>
          </w:p>
          <w:p w14:paraId="0185743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HIT1</w:t>
            </w:r>
          </w:p>
          <w:p w14:paraId="77C8237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GXT</w:t>
            </w:r>
          </w:p>
          <w:p w14:paraId="540582F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RNPEP</w:t>
            </w:r>
          </w:p>
          <w:p w14:paraId="727F2BE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LMOD1</w:t>
            </w:r>
          </w:p>
          <w:p w14:paraId="13C430C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AV1</w:t>
            </w:r>
          </w:p>
          <w:p w14:paraId="688F556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TPRC</w:t>
            </w:r>
          </w:p>
          <w:p w14:paraId="5DCCECF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SNK2B</w:t>
            </w:r>
          </w:p>
          <w:p w14:paraId="19ACC78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RGS1</w:t>
            </w:r>
          </w:p>
          <w:p w14:paraId="146F7E8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TGS2</w:t>
            </w:r>
          </w:p>
          <w:p w14:paraId="1455DDE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AG</w:t>
            </w:r>
          </w:p>
          <w:p w14:paraId="3D2DDC9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RNF2</w:t>
            </w:r>
          </w:p>
          <w:p w14:paraId="2374CDF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NPP5D</w:t>
            </w:r>
          </w:p>
          <w:p w14:paraId="530D9A2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CF2</w:t>
            </w:r>
          </w:p>
          <w:p w14:paraId="4BDE95F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LAMC2</w:t>
            </w:r>
          </w:p>
          <w:p w14:paraId="352C047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OAT1</w:t>
            </w:r>
          </w:p>
          <w:p w14:paraId="74B50E7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TM2C</w:t>
            </w:r>
          </w:p>
          <w:p w14:paraId="60F9E4D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ASLG</w:t>
            </w:r>
          </w:p>
          <w:p w14:paraId="6DCE047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CL20</w:t>
            </w:r>
          </w:p>
          <w:p w14:paraId="138E580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YOC</w:t>
            </w:r>
          </w:p>
          <w:p w14:paraId="56D47FE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ELL</w:t>
            </w:r>
          </w:p>
          <w:p w14:paraId="313C907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ELP</w:t>
            </w:r>
          </w:p>
          <w:p w14:paraId="7B7E4E1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XCL1</w:t>
            </w:r>
          </w:p>
          <w:p w14:paraId="378698A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DES</w:t>
            </w:r>
          </w:p>
          <w:p w14:paraId="419C1A4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CGR3B</w:t>
            </w:r>
          </w:p>
          <w:p w14:paraId="1CA8480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CGR3A</w:t>
            </w:r>
          </w:p>
          <w:p w14:paraId="7EDFACD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EV</w:t>
            </w:r>
          </w:p>
          <w:p w14:paraId="65F5FFA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244</w:t>
            </w:r>
          </w:p>
          <w:p w14:paraId="295DA42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48</w:t>
            </w:r>
          </w:p>
          <w:p w14:paraId="08702B8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84</w:t>
            </w:r>
          </w:p>
          <w:p w14:paraId="5242204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LAMF1</w:t>
            </w:r>
          </w:p>
          <w:p w14:paraId="4DDCF58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LAMF6</w:t>
            </w:r>
          </w:p>
          <w:p w14:paraId="30C4C6B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LC11A1</w:t>
            </w:r>
          </w:p>
          <w:p w14:paraId="08081F9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NKD</w:t>
            </w:r>
          </w:p>
          <w:p w14:paraId="3AAFC34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RP</w:t>
            </w:r>
          </w:p>
          <w:p w14:paraId="03E3978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PCS</w:t>
            </w:r>
          </w:p>
          <w:p w14:paraId="4D39890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CER1A</w:t>
            </w:r>
          </w:p>
          <w:p w14:paraId="334AFA6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8RA</w:t>
            </w:r>
          </w:p>
          <w:p w14:paraId="5E7637D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NS1</w:t>
            </w:r>
          </w:p>
          <w:p w14:paraId="7848D97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1C</w:t>
            </w:r>
          </w:p>
          <w:p w14:paraId="1DCBAA6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DGF</w:t>
            </w:r>
          </w:p>
          <w:p w14:paraId="2956361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N1</w:t>
            </w:r>
          </w:p>
          <w:p w14:paraId="6B6530E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ES</w:t>
            </w:r>
          </w:p>
          <w:p w14:paraId="2411B1A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LMNA</w:t>
            </w:r>
          </w:p>
          <w:p w14:paraId="55D96C9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BA</w:t>
            </w:r>
          </w:p>
          <w:p w14:paraId="1127F90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TX1</w:t>
            </w:r>
          </w:p>
          <w:p w14:paraId="458889E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UC1</w:t>
            </w:r>
          </w:p>
          <w:p w14:paraId="221E79D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COS</w:t>
            </w:r>
          </w:p>
          <w:p w14:paraId="0636208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TLA4</w:t>
            </w:r>
          </w:p>
          <w:p w14:paraId="658A9D9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28</w:t>
            </w:r>
          </w:p>
          <w:p w14:paraId="11CC1BF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6R</w:t>
            </w:r>
          </w:p>
          <w:p w14:paraId="5E5AC85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LS2</w:t>
            </w:r>
          </w:p>
          <w:p w14:paraId="5BC3E4F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LC39A1</w:t>
            </w:r>
          </w:p>
          <w:p w14:paraId="0533457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100A7</w:t>
            </w:r>
          </w:p>
          <w:p w14:paraId="1AFC1A5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100A7A</w:t>
            </w:r>
          </w:p>
          <w:p w14:paraId="548AE24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100A8</w:t>
            </w:r>
          </w:p>
          <w:p w14:paraId="6F17AED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LOR</w:t>
            </w:r>
          </w:p>
          <w:p w14:paraId="7A9C0B6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LG</w:t>
            </w:r>
          </w:p>
          <w:p w14:paraId="4F6F6F2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SPD1</w:t>
            </w:r>
          </w:p>
          <w:p w14:paraId="0108E0B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TAT4</w:t>
            </w:r>
          </w:p>
          <w:p w14:paraId="4CA0F43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TAT1</w:t>
            </w:r>
          </w:p>
          <w:p w14:paraId="55C5BCD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TSS</w:t>
            </w:r>
          </w:p>
          <w:p w14:paraId="1DEB829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CL1</w:t>
            </w:r>
          </w:p>
          <w:p w14:paraId="6EFEA57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FPI</w:t>
            </w:r>
          </w:p>
          <w:p w14:paraId="3A1DA2D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CGR1A</w:t>
            </w:r>
          </w:p>
          <w:p w14:paraId="1DFBD96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JA8</w:t>
            </w:r>
          </w:p>
          <w:p w14:paraId="61D04E6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TGA4</w:t>
            </w:r>
          </w:p>
          <w:p w14:paraId="0F5DE87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160</w:t>
            </w:r>
          </w:p>
          <w:p w14:paraId="20AD006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TN</w:t>
            </w:r>
          </w:p>
          <w:p w14:paraId="27F4D54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HGDH</w:t>
            </w:r>
          </w:p>
          <w:p w14:paraId="76A682D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OXD13</w:t>
            </w:r>
          </w:p>
          <w:p w14:paraId="6CF67CF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2</w:t>
            </w:r>
          </w:p>
          <w:p w14:paraId="4724401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58</w:t>
            </w:r>
          </w:p>
          <w:p w14:paraId="54BB3C5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P3</w:t>
            </w:r>
          </w:p>
          <w:p w14:paraId="2E05F5B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GF</w:t>
            </w:r>
          </w:p>
          <w:p w14:paraId="35AF9AB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ST</w:t>
            </w:r>
          </w:p>
          <w:p w14:paraId="2CCE106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DIPOQ</w:t>
            </w:r>
          </w:p>
          <w:p w14:paraId="7859122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KNG1</w:t>
            </w:r>
          </w:p>
          <w:p w14:paraId="0C1ADD0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TPN22</w:t>
            </w:r>
          </w:p>
          <w:p w14:paraId="7D9E347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HPO</w:t>
            </w:r>
          </w:p>
          <w:p w14:paraId="39500B7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WNT2B</w:t>
            </w:r>
          </w:p>
          <w:p w14:paraId="4ED53B8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STM3</w:t>
            </w:r>
          </w:p>
          <w:p w14:paraId="6559C60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CN2A</w:t>
            </w:r>
          </w:p>
          <w:p w14:paraId="400F749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STM2</w:t>
            </w:r>
          </w:p>
          <w:p w14:paraId="2BF830C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DPP4</w:t>
            </w:r>
          </w:p>
          <w:p w14:paraId="6B74020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NFRSF13B</w:t>
            </w:r>
          </w:p>
          <w:p w14:paraId="5C7FC30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RBMS1</w:t>
            </w:r>
          </w:p>
          <w:p w14:paraId="2C69CBC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NFSF10</w:t>
            </w:r>
          </w:p>
          <w:p w14:paraId="71BB117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NTF</w:t>
            </w:r>
          </w:p>
          <w:p w14:paraId="309903D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LDN11</w:t>
            </w:r>
          </w:p>
          <w:p w14:paraId="7934A58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VCAM1</w:t>
            </w:r>
          </w:p>
          <w:p w14:paraId="73BEC06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DPYD</w:t>
            </w:r>
          </w:p>
          <w:p w14:paraId="77E8D8A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3</w:t>
            </w:r>
          </w:p>
          <w:p w14:paraId="3ACC94C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12A</w:t>
            </w:r>
          </w:p>
          <w:p w14:paraId="55735CF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BNL1</w:t>
            </w:r>
          </w:p>
          <w:p w14:paraId="45C374E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NMT</w:t>
            </w:r>
          </w:p>
          <w:p w14:paraId="7668D30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XCR4</w:t>
            </w:r>
          </w:p>
          <w:p w14:paraId="2E7593B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LCA1</w:t>
            </w:r>
          </w:p>
          <w:p w14:paraId="6FB0558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FN2</w:t>
            </w:r>
          </w:p>
          <w:p w14:paraId="5ACD0C0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PB1</w:t>
            </w:r>
          </w:p>
          <w:p w14:paraId="0753648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CR6</w:t>
            </w:r>
          </w:p>
          <w:p w14:paraId="2545404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FC1</w:t>
            </w:r>
          </w:p>
          <w:p w14:paraId="6CC0A3F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LPA</w:t>
            </w:r>
          </w:p>
          <w:p w14:paraId="355EF3F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AS1</w:t>
            </w:r>
          </w:p>
          <w:p w14:paraId="16C28EF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OD2</w:t>
            </w:r>
          </w:p>
          <w:p w14:paraId="40F38F1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AIM</w:t>
            </w:r>
          </w:p>
          <w:p w14:paraId="5AC46A3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EP70</w:t>
            </w:r>
          </w:p>
          <w:p w14:paraId="3C2CE26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OX3</w:t>
            </w:r>
          </w:p>
          <w:p w14:paraId="20F587D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YPC</w:t>
            </w:r>
          </w:p>
          <w:p w14:paraId="066A275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12RB2</w:t>
            </w:r>
          </w:p>
          <w:p w14:paraId="317315D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LI2</w:t>
            </w:r>
          </w:p>
          <w:p w14:paraId="27196A3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IER1</w:t>
            </w:r>
          </w:p>
          <w:p w14:paraId="150B9D2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DPP10</w:t>
            </w:r>
          </w:p>
          <w:p w14:paraId="7999130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ESR1</w:t>
            </w:r>
          </w:p>
          <w:p w14:paraId="007C957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1RN</w:t>
            </w:r>
          </w:p>
          <w:p w14:paraId="467DE10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RH</w:t>
            </w:r>
          </w:p>
          <w:p w14:paraId="662F70C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1B</w:t>
            </w:r>
          </w:p>
          <w:p w14:paraId="4505C14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1A</w:t>
            </w:r>
          </w:p>
          <w:p w14:paraId="08D3C15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JUN</w:t>
            </w:r>
          </w:p>
          <w:p w14:paraId="3EAD019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BCL2L11</w:t>
            </w:r>
          </w:p>
          <w:p w14:paraId="0E22052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VIPR2</w:t>
            </w:r>
          </w:p>
          <w:p w14:paraId="4A2C44B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B3GAT1</w:t>
            </w:r>
          </w:p>
          <w:p w14:paraId="1F5600D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TPRN2</w:t>
            </w:r>
          </w:p>
          <w:p w14:paraId="416C284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ATA2</w:t>
            </w:r>
          </w:p>
          <w:p w14:paraId="6D53022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LRP5</w:t>
            </w:r>
          </w:p>
          <w:p w14:paraId="2485F5B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11</w:t>
            </w:r>
          </w:p>
          <w:p w14:paraId="422F869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ECA</w:t>
            </w:r>
          </w:p>
          <w:p w14:paraId="344BB31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FNGR1</w:t>
            </w:r>
          </w:p>
          <w:p w14:paraId="5722377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OXRED1</w:t>
            </w:r>
          </w:p>
          <w:p w14:paraId="56B6E6A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CAR</w:t>
            </w:r>
          </w:p>
          <w:p w14:paraId="41BCBD9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ASTK</w:t>
            </w:r>
          </w:p>
          <w:p w14:paraId="00C2008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18R1</w:t>
            </w:r>
          </w:p>
          <w:p w14:paraId="2D9C11F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1RL1</w:t>
            </w:r>
          </w:p>
          <w:p w14:paraId="576AFEE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YLK</w:t>
            </w:r>
          </w:p>
          <w:p w14:paraId="3EC21A7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1R1</w:t>
            </w:r>
          </w:p>
          <w:p w14:paraId="377EBD2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OS3</w:t>
            </w:r>
          </w:p>
          <w:p w14:paraId="142B13D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ENPP1</w:t>
            </w:r>
          </w:p>
          <w:p w14:paraId="53A4684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ESAM</w:t>
            </w:r>
          </w:p>
          <w:p w14:paraId="6540875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ENPP3</w:t>
            </w:r>
          </w:p>
          <w:p w14:paraId="7793F20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LC25A10</w:t>
            </w:r>
          </w:p>
          <w:p w14:paraId="01B830C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RG1</w:t>
            </w:r>
          </w:p>
          <w:p w14:paraId="123464D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86</w:t>
            </w:r>
          </w:p>
          <w:p w14:paraId="7F0C589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FHR1</w:t>
            </w:r>
          </w:p>
          <w:p w14:paraId="17AF0E8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AAH</w:t>
            </w:r>
          </w:p>
          <w:p w14:paraId="31CCB56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80</w:t>
            </w:r>
          </w:p>
          <w:p w14:paraId="1557BC8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HY1</w:t>
            </w:r>
          </w:p>
          <w:p w14:paraId="61E97DC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ZAP70</w:t>
            </w:r>
          </w:p>
          <w:p w14:paraId="558A641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DAM8</w:t>
            </w:r>
          </w:p>
          <w:p w14:paraId="392E1C9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IMP2</w:t>
            </w:r>
          </w:p>
          <w:p w14:paraId="390CD2E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IP</w:t>
            </w:r>
          </w:p>
          <w:p w14:paraId="3C04E62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MBS</w:t>
            </w:r>
          </w:p>
          <w:p w14:paraId="22FD488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KX6-2</w:t>
            </w:r>
          </w:p>
          <w:p w14:paraId="69D3E98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LN</w:t>
            </w:r>
          </w:p>
          <w:p w14:paraId="01B40B9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OCS3</w:t>
            </w:r>
          </w:p>
          <w:p w14:paraId="732D3DE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BOC</w:t>
            </w:r>
          </w:p>
          <w:p w14:paraId="29AC9A8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ROS1</w:t>
            </w:r>
          </w:p>
          <w:p w14:paraId="5DB185F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200R1</w:t>
            </w:r>
          </w:p>
          <w:p w14:paraId="7E6D026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PR2</w:t>
            </w:r>
          </w:p>
          <w:p w14:paraId="370354E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GMT</w:t>
            </w:r>
          </w:p>
          <w:p w14:paraId="15DC45F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KI67</w:t>
            </w:r>
          </w:p>
          <w:p w14:paraId="3E758CE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IGLEC8</w:t>
            </w:r>
          </w:p>
          <w:p w14:paraId="3EAAF77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200</w:t>
            </w:r>
          </w:p>
          <w:p w14:paraId="3FE3AA7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PS</w:t>
            </w:r>
          </w:p>
          <w:p w14:paraId="1C0FF0E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DAC2</w:t>
            </w:r>
          </w:p>
          <w:p w14:paraId="2A99749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ARCKS</w:t>
            </w:r>
          </w:p>
          <w:p w14:paraId="5C1A477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WISP3</w:t>
            </w:r>
          </w:p>
          <w:p w14:paraId="7734FAD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YN</w:t>
            </w:r>
          </w:p>
          <w:p w14:paraId="468917E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ANAT</w:t>
            </w:r>
          </w:p>
          <w:p w14:paraId="1466B92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10RA</w:t>
            </w:r>
          </w:p>
          <w:p w14:paraId="43D91A6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RAF3IP2</w:t>
            </w:r>
          </w:p>
          <w:p w14:paraId="7AD5CA9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PHK1</w:t>
            </w:r>
          </w:p>
          <w:p w14:paraId="76C9C40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OXJ1</w:t>
            </w:r>
          </w:p>
          <w:p w14:paraId="3572B50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OAT</w:t>
            </w:r>
          </w:p>
          <w:p w14:paraId="0C97E86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KLK1</w:t>
            </w:r>
          </w:p>
          <w:p w14:paraId="3ABC3C0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TPRF</w:t>
            </w:r>
          </w:p>
          <w:p w14:paraId="62575BE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AGLN</w:t>
            </w:r>
          </w:p>
          <w:p w14:paraId="4C6E008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TN</w:t>
            </w:r>
          </w:p>
          <w:p w14:paraId="33169FF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WASF1</w:t>
            </w:r>
          </w:p>
          <w:p w14:paraId="0604BD8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TGDS</w:t>
            </w:r>
          </w:p>
          <w:p w14:paraId="7EE786E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POA1</w:t>
            </w:r>
          </w:p>
          <w:p w14:paraId="132E77B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RB2</w:t>
            </w:r>
          </w:p>
          <w:p w14:paraId="78B2E19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CAM1</w:t>
            </w:r>
          </w:p>
          <w:p w14:paraId="01848C3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8A</w:t>
            </w:r>
          </w:p>
          <w:p w14:paraId="5502C18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BAG3</w:t>
            </w:r>
          </w:p>
          <w:p w14:paraId="65C6A1A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18</w:t>
            </w:r>
          </w:p>
          <w:p w14:paraId="1034213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  <w:p w14:paraId="3AEA1E0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RF3</w:t>
            </w:r>
          </w:p>
          <w:p w14:paraId="428DF7F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PA1</w:t>
            </w:r>
          </w:p>
          <w:p w14:paraId="5B6E6BE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AEP</w:t>
            </w:r>
          </w:p>
          <w:p w14:paraId="362EB7C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CGRT</w:t>
            </w:r>
          </w:p>
          <w:p w14:paraId="394D9AA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CN2</w:t>
            </w:r>
          </w:p>
          <w:p w14:paraId="71338D9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LT3LG</w:t>
            </w:r>
          </w:p>
          <w:p w14:paraId="61CC33F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SPAN33</w:t>
            </w:r>
          </w:p>
          <w:p w14:paraId="71F2A80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300A</w:t>
            </w:r>
          </w:p>
          <w:p w14:paraId="0524125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TM</w:t>
            </w:r>
          </w:p>
          <w:p w14:paraId="53DF934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FTPB</w:t>
            </w:r>
          </w:p>
          <w:p w14:paraId="4320F8A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LNC</w:t>
            </w:r>
          </w:p>
          <w:p w14:paraId="62F123C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ASP8AP2</w:t>
            </w:r>
          </w:p>
          <w:p w14:paraId="57F6205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OXP1</w:t>
            </w:r>
          </w:p>
          <w:p w14:paraId="1844B44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TF4</w:t>
            </w:r>
          </w:p>
          <w:p w14:paraId="1EC3EFF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ASP1</w:t>
            </w:r>
          </w:p>
          <w:p w14:paraId="5DDA969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LEP</w:t>
            </w:r>
          </w:p>
          <w:p w14:paraId="25D055A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BAX</w:t>
            </w:r>
          </w:p>
          <w:p w14:paraId="4473D5D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NR1</w:t>
            </w:r>
          </w:p>
          <w:p w14:paraId="2ADF8CF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BO</w:t>
            </w:r>
          </w:p>
          <w:p w14:paraId="5D2EF2B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MP13</w:t>
            </w:r>
          </w:p>
          <w:p w14:paraId="6D21FEF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MP3</w:t>
            </w:r>
          </w:p>
          <w:p w14:paraId="4C3E40B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MP1</w:t>
            </w:r>
          </w:p>
          <w:p w14:paraId="0B44716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MP10</w:t>
            </w:r>
          </w:p>
          <w:p w14:paraId="5BBEA77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MP8</w:t>
            </w:r>
          </w:p>
          <w:p w14:paraId="3C2AC15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MP7</w:t>
            </w:r>
          </w:p>
          <w:p w14:paraId="4F48FDC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BIRC3</w:t>
            </w:r>
          </w:p>
          <w:p w14:paraId="3E3C91D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KPNA2</w:t>
            </w:r>
          </w:p>
          <w:p w14:paraId="34B390B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T5E</w:t>
            </w:r>
          </w:p>
          <w:p w14:paraId="67C38B6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MEM133</w:t>
            </w:r>
          </w:p>
          <w:p w14:paraId="53C6EC5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REG1A</w:t>
            </w:r>
          </w:p>
          <w:p w14:paraId="1165B93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RKCA</w:t>
            </w:r>
          </w:p>
          <w:p w14:paraId="067F7D9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FTR</w:t>
            </w:r>
          </w:p>
          <w:p w14:paraId="640231C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ACR1</w:t>
            </w:r>
          </w:p>
          <w:p w14:paraId="433C2E9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ULT2A1</w:t>
            </w:r>
          </w:p>
          <w:p w14:paraId="76D3BFB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31</w:t>
            </w:r>
          </w:p>
          <w:p w14:paraId="346E315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PR83</w:t>
            </w:r>
          </w:p>
          <w:p w14:paraId="02686FA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LNB</w:t>
            </w:r>
          </w:p>
          <w:p w14:paraId="7B908D0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ORAI1</w:t>
            </w:r>
          </w:p>
          <w:p w14:paraId="737FD95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TR1B</w:t>
            </w:r>
          </w:p>
          <w:p w14:paraId="0AC25A4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CAM2</w:t>
            </w:r>
          </w:p>
          <w:p w14:paraId="5D0EA7D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79B</w:t>
            </w:r>
          </w:p>
          <w:p w14:paraId="1648DC1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5AR1</w:t>
            </w:r>
          </w:p>
          <w:p w14:paraId="043005B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H1</w:t>
            </w:r>
          </w:p>
          <w:p w14:paraId="41573F0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BL1</w:t>
            </w:r>
          </w:p>
          <w:p w14:paraId="4B18CBD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17RD</w:t>
            </w:r>
          </w:p>
          <w:p w14:paraId="11503BE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TSC</w:t>
            </w:r>
          </w:p>
          <w:p w14:paraId="4E1746D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9R</w:t>
            </w:r>
          </w:p>
          <w:p w14:paraId="6E048C5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17RB</w:t>
            </w:r>
          </w:p>
          <w:p w14:paraId="3F893D0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HDH</w:t>
            </w:r>
          </w:p>
          <w:p w14:paraId="0EF6F16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VA2</w:t>
            </w:r>
          </w:p>
          <w:p w14:paraId="3298280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DMPK</w:t>
            </w:r>
          </w:p>
          <w:p w14:paraId="1243868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LC26A3</w:t>
            </w:r>
          </w:p>
          <w:p w14:paraId="438DC76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PRC1</w:t>
            </w:r>
          </w:p>
          <w:p w14:paraId="3127C81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LC26A4</w:t>
            </w:r>
          </w:p>
          <w:p w14:paraId="5E34A02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8</w:t>
            </w:r>
          </w:p>
          <w:p w14:paraId="23F0EB0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OS1</w:t>
            </w:r>
          </w:p>
          <w:p w14:paraId="6C757D3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RCP</w:t>
            </w:r>
          </w:p>
          <w:p w14:paraId="725111E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IK3CG</w:t>
            </w:r>
          </w:p>
          <w:p w14:paraId="2B29897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KBKG</w:t>
            </w:r>
          </w:p>
          <w:p w14:paraId="738A6D8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6PD</w:t>
            </w:r>
          </w:p>
          <w:p w14:paraId="20986D5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CE</w:t>
            </w:r>
          </w:p>
          <w:p w14:paraId="12A8984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LCK</w:t>
            </w:r>
          </w:p>
          <w:p w14:paraId="68E6893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RELB</w:t>
            </w:r>
          </w:p>
          <w:p w14:paraId="6F2A463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DYSF</w:t>
            </w:r>
          </w:p>
          <w:p w14:paraId="43D479E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POE</w:t>
            </w:r>
          </w:p>
          <w:p w14:paraId="49558F8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BCAM</w:t>
            </w:r>
          </w:p>
          <w:p w14:paraId="726FE42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EMD</w:t>
            </w:r>
          </w:p>
          <w:p w14:paraId="4990187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CD</w:t>
            </w:r>
          </w:p>
          <w:p w14:paraId="3807498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KD2L1</w:t>
            </w:r>
          </w:p>
          <w:p w14:paraId="0A9D622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207</w:t>
            </w:r>
          </w:p>
          <w:p w14:paraId="52CBCB1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LNA</w:t>
            </w:r>
          </w:p>
          <w:p w14:paraId="6F3ADF0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OPN1MW2</w:t>
            </w:r>
          </w:p>
          <w:p w14:paraId="408C3B0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OPN1MW</w:t>
            </w:r>
          </w:p>
          <w:p w14:paraId="5EC09F9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PN1</w:t>
            </w:r>
          </w:p>
          <w:p w14:paraId="1EB7DC0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KCNN4</w:t>
            </w:r>
          </w:p>
          <w:p w14:paraId="0E80761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DST</w:t>
            </w:r>
          </w:p>
          <w:p w14:paraId="713E6A9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ATN1</w:t>
            </w:r>
          </w:p>
          <w:p w14:paraId="028C7C8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BMP5</w:t>
            </w:r>
          </w:p>
          <w:p w14:paraId="6291EDC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SG5</w:t>
            </w:r>
          </w:p>
          <w:p w14:paraId="135BE7F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ISH</w:t>
            </w:r>
          </w:p>
          <w:p w14:paraId="47DF35E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ERPINE1</w:t>
            </w:r>
          </w:p>
          <w:p w14:paraId="59233E0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PO</w:t>
            </w:r>
          </w:p>
          <w:p w14:paraId="380F4FF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BCD1</w:t>
            </w:r>
          </w:p>
          <w:p w14:paraId="3E7C4E4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EPX</w:t>
            </w:r>
          </w:p>
          <w:p w14:paraId="41D43B4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ZMYND10</w:t>
            </w:r>
          </w:p>
          <w:p w14:paraId="05F22CA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IC</w:t>
            </w:r>
          </w:p>
          <w:p w14:paraId="36A85FD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TAFR</w:t>
            </w:r>
          </w:p>
          <w:p w14:paraId="7472363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17F</w:t>
            </w:r>
          </w:p>
          <w:p w14:paraId="5C95C34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17A</w:t>
            </w:r>
          </w:p>
          <w:p w14:paraId="78714DB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DPEP1</w:t>
            </w:r>
          </w:p>
          <w:p w14:paraId="2DC0286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OIL</w:t>
            </w:r>
          </w:p>
          <w:p w14:paraId="3FDB8C4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79A</w:t>
            </w:r>
          </w:p>
          <w:p w14:paraId="64A15FD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EPO</w:t>
            </w:r>
          </w:p>
          <w:p w14:paraId="1DE702C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DK9</w:t>
            </w:r>
          </w:p>
          <w:p w14:paraId="4262DBF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GR</w:t>
            </w:r>
          </w:p>
          <w:p w14:paraId="659E8C9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FB</w:t>
            </w:r>
          </w:p>
          <w:p w14:paraId="0E847D9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UGP2</w:t>
            </w:r>
          </w:p>
          <w:p w14:paraId="0BD2993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ELPLG</w:t>
            </w:r>
          </w:p>
          <w:p w14:paraId="294CB5E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18BP</w:t>
            </w:r>
          </w:p>
          <w:p w14:paraId="7EEA964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GFB1</w:t>
            </w:r>
          </w:p>
          <w:p w14:paraId="0895548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YBA</w:t>
            </w:r>
          </w:p>
          <w:p w14:paraId="63D8946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ABRQ</w:t>
            </w:r>
          </w:p>
          <w:p w14:paraId="06C16F8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DNTT</w:t>
            </w:r>
          </w:p>
          <w:p w14:paraId="45E09EE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C005921.3</w:t>
            </w:r>
          </w:p>
          <w:p w14:paraId="553BFBD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R0B2</w:t>
            </w:r>
          </w:p>
          <w:p w14:paraId="7939931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GF3</w:t>
            </w:r>
          </w:p>
          <w:p w14:paraId="30CBC7D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52</w:t>
            </w:r>
          </w:p>
          <w:p w14:paraId="14BE8D3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VEGFA</w:t>
            </w:r>
          </w:p>
          <w:p w14:paraId="6D3BAE4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APKAP1</w:t>
            </w:r>
          </w:p>
          <w:p w14:paraId="259A927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RIM63</w:t>
            </w:r>
          </w:p>
          <w:p w14:paraId="35F1DEF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REL</w:t>
            </w:r>
          </w:p>
          <w:p w14:paraId="1B0437C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R1</w:t>
            </w:r>
          </w:p>
          <w:p w14:paraId="0BDC72B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BTPS1</w:t>
            </w:r>
          </w:p>
          <w:p w14:paraId="23286F8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MT</w:t>
            </w:r>
          </w:p>
          <w:p w14:paraId="614C551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RHOA</w:t>
            </w:r>
          </w:p>
          <w:p w14:paraId="4869C15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ANCL</w:t>
            </w:r>
          </w:p>
          <w:p w14:paraId="1C2A892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USP4</w:t>
            </w:r>
          </w:p>
          <w:p w14:paraId="26DCB4F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9</w:t>
            </w:r>
          </w:p>
          <w:p w14:paraId="7C178E7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AH</w:t>
            </w:r>
          </w:p>
          <w:p w14:paraId="2EC08B0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GF1</w:t>
            </w:r>
          </w:p>
          <w:p w14:paraId="2BA2365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STP1</w:t>
            </w:r>
          </w:p>
          <w:p w14:paraId="090B037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40LG</w:t>
            </w:r>
          </w:p>
          <w:p w14:paraId="0691BD7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NPTAB</w:t>
            </w:r>
          </w:p>
          <w:p w14:paraId="201F072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YP3A4</w:t>
            </w:r>
          </w:p>
          <w:p w14:paraId="61632DF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LC</w:t>
            </w:r>
          </w:p>
          <w:p w14:paraId="34E7A77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GFR</w:t>
            </w:r>
          </w:p>
          <w:p w14:paraId="36112DD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PSF4</w:t>
            </w:r>
          </w:p>
          <w:p w14:paraId="4C1788B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DRBK1</w:t>
            </w:r>
          </w:p>
          <w:p w14:paraId="3DE57E0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RHL3</w:t>
            </w:r>
          </w:p>
          <w:p w14:paraId="28206AF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28RA</w:t>
            </w:r>
          </w:p>
          <w:p w14:paraId="7EB48E2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LC25A20</w:t>
            </w:r>
          </w:p>
          <w:p w14:paraId="6FBF254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PAF1</w:t>
            </w:r>
          </w:p>
          <w:p w14:paraId="1305A88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AS</w:t>
            </w:r>
          </w:p>
          <w:p w14:paraId="5B1E07A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FKBIB</w:t>
            </w:r>
          </w:p>
          <w:p w14:paraId="2A183A4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P6</w:t>
            </w:r>
          </w:p>
          <w:p w14:paraId="7E80A0D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SNS</w:t>
            </w:r>
          </w:p>
          <w:p w14:paraId="27A82DC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AC1</w:t>
            </w:r>
          </w:p>
          <w:p w14:paraId="79F10FE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SN</w:t>
            </w:r>
          </w:p>
          <w:p w14:paraId="2FFCA86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BX21</w:t>
            </w:r>
          </w:p>
          <w:p w14:paraId="0AD53EF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P</w:t>
            </w:r>
          </w:p>
          <w:p w14:paraId="31DDC23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DHODH</w:t>
            </w:r>
          </w:p>
          <w:p w14:paraId="2370266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UCN2</w:t>
            </w:r>
          </w:p>
          <w:p w14:paraId="207CF06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TGB3</w:t>
            </w:r>
          </w:p>
          <w:p w14:paraId="741FED8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CTN4</w:t>
            </w:r>
          </w:p>
          <w:p w14:paraId="07E8E1F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ON1</w:t>
            </w:r>
          </w:p>
          <w:p w14:paraId="0C30722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WAPAL</w:t>
            </w:r>
          </w:p>
          <w:p w14:paraId="3998245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ODZ1</w:t>
            </w:r>
          </w:p>
          <w:p w14:paraId="1CB65C0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K5RAP2</w:t>
            </w:r>
          </w:p>
          <w:p w14:paraId="1AF5EE4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DFI</w:t>
            </w:r>
          </w:p>
          <w:p w14:paraId="67C41E2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LR4</w:t>
            </w:r>
          </w:p>
          <w:p w14:paraId="69C55C4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EPCAM</w:t>
            </w:r>
          </w:p>
          <w:p w14:paraId="53725D7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REM1</w:t>
            </w:r>
          </w:p>
          <w:p w14:paraId="6578B59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RHR1</w:t>
            </w:r>
          </w:p>
          <w:p w14:paraId="62DB120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SPG2</w:t>
            </w:r>
          </w:p>
          <w:p w14:paraId="094FB53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AMP</w:t>
            </w:r>
          </w:p>
          <w:p w14:paraId="51E8DA6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NC</w:t>
            </w:r>
          </w:p>
          <w:p w14:paraId="6D10455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NFSF8</w:t>
            </w:r>
          </w:p>
          <w:p w14:paraId="2440E7D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KITLG</w:t>
            </w:r>
          </w:p>
          <w:p w14:paraId="690BA0E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FTPD</w:t>
            </w:r>
          </w:p>
          <w:p w14:paraId="7E28069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FAP</w:t>
            </w:r>
          </w:p>
          <w:p w14:paraId="6092D9A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DNAH8</w:t>
            </w:r>
          </w:p>
          <w:p w14:paraId="7CB4B80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TS</w:t>
            </w:r>
          </w:p>
          <w:p w14:paraId="3C05C98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OG8</w:t>
            </w:r>
          </w:p>
          <w:p w14:paraId="45101A3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RI</w:t>
            </w:r>
          </w:p>
          <w:p w14:paraId="15CAFE0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H1</w:t>
            </w:r>
          </w:p>
          <w:p w14:paraId="2780666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IM1</w:t>
            </w:r>
          </w:p>
          <w:p w14:paraId="03E4592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AAO</w:t>
            </w:r>
          </w:p>
          <w:p w14:paraId="6A3DE73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BCB1</w:t>
            </w:r>
          </w:p>
          <w:p w14:paraId="63DB267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KN1A</w:t>
            </w:r>
          </w:p>
          <w:p w14:paraId="695F204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LTF</w:t>
            </w:r>
          </w:p>
          <w:p w14:paraId="01674D5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BL1</w:t>
            </w:r>
          </w:p>
          <w:p w14:paraId="730DF55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CR5</w:t>
            </w:r>
          </w:p>
          <w:p w14:paraId="798AE1E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CR1</w:t>
            </w:r>
          </w:p>
          <w:p w14:paraId="600A311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CR3</w:t>
            </w:r>
          </w:p>
          <w:p w14:paraId="020B14A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XCR6</w:t>
            </w:r>
          </w:p>
          <w:p w14:paraId="7E2432D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APK14</w:t>
            </w:r>
          </w:p>
          <w:p w14:paraId="4DBE683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CD</w:t>
            </w:r>
          </w:p>
          <w:p w14:paraId="1CB0491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13RA2</w:t>
            </w:r>
          </w:p>
          <w:p w14:paraId="31EFD12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RNF130</w:t>
            </w:r>
          </w:p>
          <w:p w14:paraId="583816B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LAU</w:t>
            </w:r>
          </w:p>
          <w:p w14:paraId="7ACD52B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GF</w:t>
            </w:r>
          </w:p>
          <w:p w14:paraId="31EBDCB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KBP5</w:t>
            </w:r>
          </w:p>
          <w:p w14:paraId="407F8AB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LTC4S</w:t>
            </w:r>
          </w:p>
          <w:p w14:paraId="77FA2CD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36</w:t>
            </w:r>
          </w:p>
          <w:p w14:paraId="5397B03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BRCA1</w:t>
            </w:r>
          </w:p>
          <w:p w14:paraId="7D50F68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PARD</w:t>
            </w:r>
          </w:p>
          <w:p w14:paraId="260EF8E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XN</w:t>
            </w:r>
          </w:p>
          <w:p w14:paraId="2770926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OC3</w:t>
            </w:r>
          </w:p>
          <w:p w14:paraId="24AD98B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OL3</w:t>
            </w:r>
          </w:p>
          <w:p w14:paraId="32C884C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LYZ</w:t>
            </w:r>
          </w:p>
          <w:p w14:paraId="519A165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BHD5</w:t>
            </w:r>
          </w:p>
          <w:p w14:paraId="1F57D7D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PM</w:t>
            </w:r>
          </w:p>
          <w:p w14:paraId="0800B4A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KBKAP</w:t>
            </w:r>
          </w:p>
          <w:p w14:paraId="1E1EC76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RRAD</w:t>
            </w:r>
          </w:p>
          <w:p w14:paraId="1DD398E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CR10</w:t>
            </w:r>
          </w:p>
          <w:p w14:paraId="599C8B8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22</w:t>
            </w:r>
          </w:p>
          <w:p w14:paraId="65A1EF8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AG</w:t>
            </w:r>
          </w:p>
          <w:p w14:paraId="106E989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DDX41</w:t>
            </w:r>
          </w:p>
          <w:p w14:paraId="7DE1639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USF2</w:t>
            </w:r>
          </w:p>
          <w:p w14:paraId="4AB6D6F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LN</w:t>
            </w:r>
          </w:p>
          <w:p w14:paraId="6362DC8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22</w:t>
            </w:r>
          </w:p>
          <w:p w14:paraId="62B457A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26</w:t>
            </w:r>
          </w:p>
          <w:p w14:paraId="3B94801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FNG</w:t>
            </w:r>
          </w:p>
          <w:p w14:paraId="4B037A1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C132186.2</w:t>
            </w:r>
          </w:p>
          <w:p w14:paraId="5F701FA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H1L</w:t>
            </w:r>
          </w:p>
          <w:p w14:paraId="6B7BD65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TAT3</w:t>
            </w:r>
          </w:p>
          <w:p w14:paraId="08DB6F3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MC2</w:t>
            </w:r>
          </w:p>
          <w:p w14:paraId="6545C10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VIPR1</w:t>
            </w:r>
          </w:p>
          <w:p w14:paraId="400B310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BIRC6</w:t>
            </w:r>
          </w:p>
          <w:p w14:paraId="0864298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CL24</w:t>
            </w:r>
          </w:p>
          <w:p w14:paraId="0599763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CL26</w:t>
            </w:r>
          </w:p>
          <w:p w14:paraId="6B59A7F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LP1</w:t>
            </w:r>
          </w:p>
          <w:p w14:paraId="698ED76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11</w:t>
            </w:r>
          </w:p>
          <w:p w14:paraId="27EB38C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APBP</w:t>
            </w:r>
          </w:p>
          <w:p w14:paraId="05ED1AE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XDH</w:t>
            </w:r>
          </w:p>
          <w:p w14:paraId="742D109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TNNB1</w:t>
            </w:r>
          </w:p>
          <w:p w14:paraId="7FE33FE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LR3</w:t>
            </w:r>
          </w:p>
          <w:p w14:paraId="4C18990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RF1</w:t>
            </w:r>
          </w:p>
          <w:p w14:paraId="66B470D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ODAL</w:t>
            </w:r>
          </w:p>
          <w:p w14:paraId="335A089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RH2</w:t>
            </w:r>
          </w:p>
          <w:p w14:paraId="2008D8A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LK</w:t>
            </w:r>
          </w:p>
          <w:p w14:paraId="0E6B8CC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BMP7</w:t>
            </w:r>
          </w:p>
          <w:p w14:paraId="4F04848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CR8</w:t>
            </w:r>
          </w:p>
          <w:p w14:paraId="7B5D583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LC25A4</w:t>
            </w:r>
          </w:p>
          <w:p w14:paraId="470EAED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EIF1</w:t>
            </w:r>
          </w:p>
          <w:p w14:paraId="19556A9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KRT17</w:t>
            </w:r>
          </w:p>
          <w:p w14:paraId="7CE79E9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ACR2</w:t>
            </w:r>
          </w:p>
          <w:p w14:paraId="5CBCD2D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LA-DPB1</w:t>
            </w:r>
          </w:p>
          <w:p w14:paraId="52F23C6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URIN</w:t>
            </w:r>
          </w:p>
          <w:p w14:paraId="3205212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RSA</w:t>
            </w:r>
          </w:p>
          <w:p w14:paraId="09D4A85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CL17</w:t>
            </w:r>
          </w:p>
          <w:p w14:paraId="3E49B6D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X3CL1</w:t>
            </w:r>
          </w:p>
          <w:p w14:paraId="2CF73AC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ASP3</w:t>
            </w:r>
          </w:p>
          <w:p w14:paraId="2396CFB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CL22</w:t>
            </w:r>
          </w:p>
          <w:p w14:paraId="6BAC71A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TF2I</w:t>
            </w:r>
          </w:p>
          <w:p w14:paraId="519023E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BRD2</w:t>
            </w:r>
          </w:p>
          <w:p w14:paraId="21BD21E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CN11A</w:t>
            </w:r>
          </w:p>
          <w:p w14:paraId="6FCAEA2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QGAP1</w:t>
            </w:r>
          </w:p>
          <w:p w14:paraId="56865D7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AP1</w:t>
            </w:r>
          </w:p>
          <w:p w14:paraId="7BBD9DE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LA</w:t>
            </w:r>
          </w:p>
          <w:p w14:paraId="3460E0F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CN5A</w:t>
            </w:r>
          </w:p>
          <w:p w14:paraId="03A4643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YMP</w:t>
            </w:r>
          </w:p>
          <w:p w14:paraId="54A45F3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LAT2</w:t>
            </w:r>
          </w:p>
          <w:p w14:paraId="40E5189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ERPUD1</w:t>
            </w:r>
          </w:p>
          <w:p w14:paraId="2FED5CB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DDIT3</w:t>
            </w:r>
          </w:p>
          <w:p w14:paraId="400B3FC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GA</w:t>
            </w:r>
          </w:p>
          <w:p w14:paraId="0A9AD14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NPEP</w:t>
            </w:r>
          </w:p>
          <w:p w14:paraId="705C0AD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BTK</w:t>
            </w:r>
          </w:p>
          <w:p w14:paraId="1618460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CR7</w:t>
            </w:r>
          </w:p>
          <w:p w14:paraId="3C433A4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LA-DQA1</w:t>
            </w:r>
          </w:p>
          <w:p w14:paraId="7A20B24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T1A</w:t>
            </w:r>
          </w:p>
          <w:p w14:paraId="536435D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T1E</w:t>
            </w:r>
          </w:p>
          <w:p w14:paraId="46736B0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LA-DRB1</w:t>
            </w:r>
          </w:p>
          <w:p w14:paraId="54DDBC2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ELN</w:t>
            </w:r>
          </w:p>
          <w:p w14:paraId="5988822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EBPB</w:t>
            </w:r>
          </w:p>
          <w:p w14:paraId="64F7004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YD88</w:t>
            </w:r>
          </w:p>
          <w:p w14:paraId="72D21D9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12B</w:t>
            </w:r>
          </w:p>
          <w:p w14:paraId="01C5675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NFRSF1B</w:t>
            </w:r>
          </w:p>
          <w:p w14:paraId="0D19833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SF3</w:t>
            </w:r>
          </w:p>
          <w:p w14:paraId="26CC9BD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MP2</w:t>
            </w:r>
          </w:p>
          <w:p w14:paraId="12829DE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NFRSF8</w:t>
            </w:r>
          </w:p>
          <w:p w14:paraId="37F04A3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TAT6</w:t>
            </w:r>
          </w:p>
          <w:p w14:paraId="185D323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CRT1</w:t>
            </w:r>
          </w:p>
          <w:p w14:paraId="4A5CF3C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H3RF1</w:t>
            </w:r>
          </w:p>
          <w:p w14:paraId="6B00D3C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CGB1A1</w:t>
            </w:r>
          </w:p>
          <w:p w14:paraId="19CAA71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ORMDL3</w:t>
            </w:r>
          </w:p>
          <w:p w14:paraId="0E78A64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TK</w:t>
            </w:r>
          </w:p>
          <w:p w14:paraId="458F968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AVCR2</w:t>
            </w:r>
          </w:p>
          <w:p w14:paraId="308DD33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AVCR1</w:t>
            </w:r>
          </w:p>
          <w:p w14:paraId="4BECC49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CN</w:t>
            </w:r>
          </w:p>
          <w:p w14:paraId="553EA60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RB7</w:t>
            </w:r>
          </w:p>
          <w:p w14:paraId="5F73435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GCD</w:t>
            </w:r>
          </w:p>
          <w:p w14:paraId="63EB255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ERBB2</w:t>
            </w:r>
          </w:p>
          <w:p w14:paraId="4F035D8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PPA</w:t>
            </w:r>
          </w:p>
          <w:p w14:paraId="4F28F53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EN1</w:t>
            </w:r>
          </w:p>
          <w:p w14:paraId="715416A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YLD</w:t>
            </w:r>
          </w:p>
          <w:p w14:paraId="41F5A5B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OD2</w:t>
            </w:r>
          </w:p>
          <w:p w14:paraId="07E3150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CA4</w:t>
            </w:r>
          </w:p>
          <w:p w14:paraId="2DA991B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YSLTR1</w:t>
            </w:r>
          </w:p>
          <w:p w14:paraId="5D47145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DAD1</w:t>
            </w:r>
          </w:p>
          <w:p w14:paraId="0AE3E35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EC14L3</w:t>
            </w:r>
          </w:p>
          <w:p w14:paraId="639527A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XCL9</w:t>
            </w:r>
          </w:p>
          <w:p w14:paraId="6C1EB0C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XCL10</w:t>
            </w:r>
          </w:p>
          <w:p w14:paraId="7070488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XCL11</w:t>
            </w:r>
          </w:p>
          <w:p w14:paraId="1E9AA66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DE7A</w:t>
            </w:r>
          </w:p>
          <w:p w14:paraId="2DEF7F8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IK3C2A</w:t>
            </w:r>
          </w:p>
          <w:p w14:paraId="57FC7FB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YP19A1</w:t>
            </w:r>
          </w:p>
          <w:p w14:paraId="0CBD4EC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RH</w:t>
            </w:r>
          </w:p>
          <w:p w14:paraId="5582F47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OXA2</w:t>
            </w:r>
          </w:p>
          <w:p w14:paraId="1BE9557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FNB1</w:t>
            </w:r>
          </w:p>
          <w:p w14:paraId="6180A71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RG2</w:t>
            </w:r>
          </w:p>
          <w:p w14:paraId="1F964C8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YBB</w:t>
            </w:r>
          </w:p>
          <w:p w14:paraId="6401F17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FNA5</w:t>
            </w:r>
          </w:p>
          <w:p w14:paraId="39984A3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FNA2</w:t>
            </w:r>
          </w:p>
          <w:p w14:paraId="226371A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FNA1</w:t>
            </w:r>
          </w:p>
          <w:p w14:paraId="5C0CC9F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KN2A</w:t>
            </w:r>
          </w:p>
          <w:p w14:paraId="71AC296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EDN1</w:t>
            </w:r>
          </w:p>
          <w:p w14:paraId="74BDEC4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ELM</w:t>
            </w:r>
          </w:p>
          <w:p w14:paraId="351E23C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NTXR2</w:t>
            </w:r>
          </w:p>
          <w:p w14:paraId="604E735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UC16</w:t>
            </w:r>
          </w:p>
          <w:p w14:paraId="3CAC7ED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FNK</w:t>
            </w:r>
          </w:p>
          <w:p w14:paraId="408BDA7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83</w:t>
            </w:r>
          </w:p>
          <w:p w14:paraId="5048326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LY75</w:t>
            </w:r>
          </w:p>
          <w:p w14:paraId="7CC2CEA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5RA</w:t>
            </w:r>
          </w:p>
          <w:p w14:paraId="587F5ED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MP22</w:t>
            </w:r>
          </w:p>
          <w:p w14:paraId="2967687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RTEL1</w:t>
            </w:r>
          </w:p>
          <w:p w14:paraId="7F1F030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M13</w:t>
            </w:r>
          </w:p>
          <w:p w14:paraId="63C3278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PMT</w:t>
            </w:r>
          </w:p>
          <w:p w14:paraId="50D09B7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BAG1</w:t>
            </w:r>
          </w:p>
          <w:p w14:paraId="6DE834B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LCO6A1</w:t>
            </w:r>
          </w:p>
          <w:p w14:paraId="003C05B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PSE</w:t>
            </w:r>
          </w:p>
          <w:p w14:paraId="19B3E2D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BCL2L1</w:t>
            </w:r>
          </w:p>
          <w:p w14:paraId="251350F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LY96</w:t>
            </w:r>
          </w:p>
          <w:p w14:paraId="7116E92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L</w:t>
            </w:r>
          </w:p>
          <w:p w14:paraId="16FBA17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CAM1</w:t>
            </w:r>
          </w:p>
          <w:p w14:paraId="4E6EF8E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VIM</w:t>
            </w:r>
          </w:p>
          <w:p w14:paraId="12505EA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7</w:t>
            </w:r>
          </w:p>
          <w:p w14:paraId="304B521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YN3</w:t>
            </w:r>
          </w:p>
          <w:p w14:paraId="5498B25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MG1</w:t>
            </w:r>
          </w:p>
          <w:p w14:paraId="00FD9A3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HR</w:t>
            </w:r>
          </w:p>
          <w:p w14:paraId="1C1283E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CAM3</w:t>
            </w:r>
          </w:p>
          <w:p w14:paraId="0D5A1C4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YK2</w:t>
            </w:r>
          </w:p>
          <w:p w14:paraId="54FC282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GT</w:t>
            </w:r>
          </w:p>
          <w:p w14:paraId="689D132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DAM10</w:t>
            </w:r>
          </w:p>
          <w:p w14:paraId="6CF4C37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SLP</w:t>
            </w:r>
          </w:p>
          <w:p w14:paraId="04FC8A1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ABP4</w:t>
            </w:r>
          </w:p>
          <w:p w14:paraId="6749B18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DE4A</w:t>
            </w:r>
          </w:p>
          <w:p w14:paraId="112C4B7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RC1</w:t>
            </w:r>
          </w:p>
          <w:p w14:paraId="6B58737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PC</w:t>
            </w:r>
          </w:p>
          <w:p w14:paraId="3B51940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CC</w:t>
            </w:r>
          </w:p>
          <w:p w14:paraId="43A8088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FF1</w:t>
            </w:r>
          </w:p>
          <w:p w14:paraId="205C5A9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MOX1</w:t>
            </w:r>
          </w:p>
          <w:p w14:paraId="120D39F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BDNF</w:t>
            </w:r>
          </w:p>
          <w:p w14:paraId="2076698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NFSF13B</w:t>
            </w:r>
          </w:p>
          <w:p w14:paraId="79BBA9A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B</w:t>
            </w:r>
          </w:p>
          <w:p w14:paraId="2F6923D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DNAI1</w:t>
            </w:r>
          </w:p>
          <w:p w14:paraId="6F8FFE5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VDR</w:t>
            </w:r>
          </w:p>
          <w:p w14:paraId="021D1B4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IMP1</w:t>
            </w:r>
          </w:p>
          <w:p w14:paraId="31AC84A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PP1</w:t>
            </w:r>
          </w:p>
          <w:p w14:paraId="426AD3C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OL2A1</w:t>
            </w:r>
          </w:p>
          <w:p w14:paraId="174BCF4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6</w:t>
            </w:r>
          </w:p>
          <w:p w14:paraId="525C1AB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IST1H1T</w:t>
            </w:r>
          </w:p>
          <w:p w14:paraId="327A516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LUNC</w:t>
            </w:r>
          </w:p>
          <w:p w14:paraId="19918B4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CL27</w:t>
            </w:r>
          </w:p>
          <w:p w14:paraId="7F97DDE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YH9</w:t>
            </w:r>
          </w:p>
          <w:p w14:paraId="0027F37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CL21</w:t>
            </w:r>
          </w:p>
          <w:p w14:paraId="17B3869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RUNX1T1</w:t>
            </w:r>
          </w:p>
          <w:p w14:paraId="5D3EA2A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GDS</w:t>
            </w:r>
          </w:p>
          <w:p w14:paraId="46F29C1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WAS</w:t>
            </w:r>
          </w:p>
          <w:p w14:paraId="645A1B7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LC12A2</w:t>
            </w:r>
          </w:p>
          <w:p w14:paraId="6FDC24D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TCH</w:t>
            </w:r>
          </w:p>
          <w:p w14:paraId="6B7DC43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BN2</w:t>
            </w:r>
          </w:p>
          <w:p w14:paraId="52DE2F4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KIAA0101</w:t>
            </w:r>
          </w:p>
          <w:p w14:paraId="30C9806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ST</w:t>
            </w:r>
          </w:p>
          <w:p w14:paraId="3D4FCAA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AT</w:t>
            </w:r>
          </w:p>
          <w:p w14:paraId="391F583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2RB</w:t>
            </w:r>
          </w:p>
          <w:p w14:paraId="0287279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PG21</w:t>
            </w:r>
          </w:p>
          <w:p w14:paraId="1607ADB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GFB3</w:t>
            </w:r>
          </w:p>
          <w:p w14:paraId="3FA1279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IT1</w:t>
            </w:r>
          </w:p>
          <w:p w14:paraId="2478CD5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44</w:t>
            </w:r>
          </w:p>
          <w:p w14:paraId="496A0AE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3</w:t>
            </w:r>
          </w:p>
          <w:p w14:paraId="0431DFC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SF2</w:t>
            </w:r>
          </w:p>
          <w:p w14:paraId="0863435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STT1</w:t>
            </w:r>
          </w:p>
          <w:p w14:paraId="631B3D3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LDH3A2</w:t>
            </w:r>
          </w:p>
          <w:p w14:paraId="2708544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STZ1</w:t>
            </w:r>
          </w:p>
          <w:p w14:paraId="0596E85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FKB1</w:t>
            </w:r>
          </w:p>
          <w:p w14:paraId="095C075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RF1</w:t>
            </w:r>
          </w:p>
          <w:p w14:paraId="2A92046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5</w:t>
            </w:r>
          </w:p>
          <w:p w14:paraId="3EC0741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OG</w:t>
            </w:r>
          </w:p>
          <w:p w14:paraId="7832231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RAD50</w:t>
            </w:r>
          </w:p>
          <w:p w14:paraId="367924E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LGALS1</w:t>
            </w:r>
          </w:p>
          <w:p w14:paraId="6089ECB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RH1</w:t>
            </w:r>
          </w:p>
          <w:p w14:paraId="264AFBC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LKBH1</w:t>
            </w:r>
          </w:p>
          <w:p w14:paraId="25AAC0B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13</w:t>
            </w:r>
          </w:p>
          <w:p w14:paraId="22AFECC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4</w:t>
            </w:r>
          </w:p>
          <w:p w14:paraId="521B158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LA-A</w:t>
            </w:r>
          </w:p>
          <w:p w14:paraId="7417008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CP1</w:t>
            </w:r>
          </w:p>
          <w:p w14:paraId="317C960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NFRSF4</w:t>
            </w:r>
          </w:p>
          <w:p w14:paraId="139594E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OD1</w:t>
            </w:r>
          </w:p>
          <w:p w14:paraId="6C7DC7B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PARG</w:t>
            </w:r>
          </w:p>
          <w:p w14:paraId="3062BB7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OXP3</w:t>
            </w:r>
          </w:p>
          <w:p w14:paraId="56BEF9A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BAMBI</w:t>
            </w:r>
          </w:p>
          <w:p w14:paraId="777B8C2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LGALS9</w:t>
            </w:r>
          </w:p>
          <w:p w14:paraId="59BD696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PO</w:t>
            </w:r>
          </w:p>
          <w:p w14:paraId="528139C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MAD6</w:t>
            </w:r>
          </w:p>
          <w:p w14:paraId="4293862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OS2</w:t>
            </w:r>
          </w:p>
          <w:p w14:paraId="308F4D3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SPA4</w:t>
            </w:r>
          </w:p>
          <w:p w14:paraId="0492A4F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MAD3</w:t>
            </w:r>
          </w:p>
          <w:p w14:paraId="08CEFA4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4R</w:t>
            </w:r>
          </w:p>
          <w:p w14:paraId="07648D9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21R</w:t>
            </w:r>
          </w:p>
          <w:p w14:paraId="3799009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OSTC</w:t>
            </w:r>
          </w:p>
          <w:p w14:paraId="03B7C0A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LA-E</w:t>
            </w:r>
          </w:p>
          <w:p w14:paraId="3B66717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VTN</w:t>
            </w:r>
          </w:p>
          <w:p w14:paraId="641B3E1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DI1</w:t>
            </w:r>
          </w:p>
          <w:p w14:paraId="042AC99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FI</w:t>
            </w:r>
          </w:p>
          <w:p w14:paraId="78852EC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EGF</w:t>
            </w:r>
          </w:p>
          <w:p w14:paraId="2861531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9</w:t>
            </w:r>
          </w:p>
          <w:p w14:paraId="38BDE43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CN8A</w:t>
            </w:r>
          </w:p>
          <w:p w14:paraId="67E7D3C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PSR1</w:t>
            </w:r>
          </w:p>
          <w:p w14:paraId="43B5AC4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27</w:t>
            </w:r>
          </w:p>
          <w:p w14:paraId="2B9DFD5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TGB1</w:t>
            </w:r>
          </w:p>
          <w:p w14:paraId="670D20F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R4A1</w:t>
            </w:r>
          </w:p>
          <w:p w14:paraId="7DB6713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SPYL2</w:t>
            </w:r>
          </w:p>
          <w:p w14:paraId="5B21D10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OAH</w:t>
            </w:r>
          </w:p>
          <w:p w14:paraId="3B5DAE9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DAM17</w:t>
            </w:r>
          </w:p>
          <w:p w14:paraId="1400EDD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27RA</w:t>
            </w:r>
          </w:p>
          <w:p w14:paraId="02B22AE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19</w:t>
            </w:r>
          </w:p>
          <w:p w14:paraId="08249DD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EXA</w:t>
            </w:r>
          </w:p>
          <w:p w14:paraId="7FC6E96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KRT1</w:t>
            </w:r>
          </w:p>
          <w:p w14:paraId="0CF46DF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LAT</w:t>
            </w:r>
          </w:p>
          <w:p w14:paraId="182BAD1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TGER1</w:t>
            </w:r>
          </w:p>
          <w:p w14:paraId="5E9D328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KRT8P9</w:t>
            </w:r>
          </w:p>
          <w:p w14:paraId="4FA98FE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OLQ</w:t>
            </w:r>
          </w:p>
          <w:p w14:paraId="3702B01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LGMN</w:t>
            </w:r>
          </w:p>
          <w:p w14:paraId="7D294E8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GD1</w:t>
            </w:r>
          </w:p>
          <w:p w14:paraId="34B6360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276</w:t>
            </w:r>
          </w:p>
          <w:p w14:paraId="4D44AD1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GM2</w:t>
            </w:r>
          </w:p>
          <w:p w14:paraId="5EB1752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LOXL1</w:t>
            </w:r>
          </w:p>
          <w:p w14:paraId="58E7D6D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OL14A1</w:t>
            </w:r>
          </w:p>
          <w:p w14:paraId="512A047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BEGF</w:t>
            </w:r>
          </w:p>
          <w:p w14:paraId="53FA4DE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2</w:t>
            </w:r>
          </w:p>
          <w:p w14:paraId="448C713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BTD</w:t>
            </w:r>
          </w:p>
          <w:p w14:paraId="5AE0F97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21</w:t>
            </w:r>
          </w:p>
          <w:p w14:paraId="03CF2EF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GF2</w:t>
            </w:r>
          </w:p>
          <w:p w14:paraId="3E48657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UDT6</w:t>
            </w:r>
          </w:p>
          <w:p w14:paraId="7A69232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LA-C</w:t>
            </w:r>
          </w:p>
          <w:p w14:paraId="2E766D5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NTU</w:t>
            </w:r>
          </w:p>
          <w:p w14:paraId="104DFBF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LA-B</w:t>
            </w:r>
          </w:p>
          <w:p w14:paraId="1AC856F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XCL12</w:t>
            </w:r>
          </w:p>
          <w:p w14:paraId="12BD6E4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RID3B</w:t>
            </w:r>
          </w:p>
          <w:p w14:paraId="083CF2F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14</w:t>
            </w:r>
          </w:p>
          <w:p w14:paraId="2540A3C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LOX5</w:t>
            </w:r>
          </w:p>
          <w:p w14:paraId="3BD8B54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YP1A1</w:t>
            </w:r>
          </w:p>
          <w:p w14:paraId="03B0564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APK3</w:t>
            </w:r>
          </w:p>
          <w:p w14:paraId="1EEA3BE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ERPINA1</w:t>
            </w:r>
          </w:p>
          <w:p w14:paraId="1B08040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NXA1</w:t>
            </w:r>
          </w:p>
          <w:p w14:paraId="1D8F397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P1</w:t>
            </w:r>
          </w:p>
          <w:p w14:paraId="1A9D4C0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RAB5A</w:t>
            </w:r>
          </w:p>
          <w:p w14:paraId="1F7B47D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DUFB9</w:t>
            </w:r>
          </w:p>
          <w:p w14:paraId="577F068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TSS1</w:t>
            </w:r>
          </w:p>
          <w:p w14:paraId="3F2933B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ERPINA3</w:t>
            </w:r>
          </w:p>
          <w:p w14:paraId="2AB1DDC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LTA</w:t>
            </w:r>
          </w:p>
          <w:p w14:paraId="0496F80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NF</w:t>
            </w:r>
          </w:p>
          <w:p w14:paraId="2EB54C3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RPL22</w:t>
            </w:r>
          </w:p>
          <w:p w14:paraId="7C393AC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YC</w:t>
            </w:r>
          </w:p>
          <w:p w14:paraId="3A9201D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DUFA6</w:t>
            </w:r>
          </w:p>
          <w:p w14:paraId="0E5CC16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YP2D6</w:t>
            </w:r>
          </w:p>
          <w:p w14:paraId="1774B71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CL1A</w:t>
            </w:r>
          </w:p>
          <w:p w14:paraId="73A1581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TGAL</w:t>
            </w:r>
          </w:p>
          <w:p w14:paraId="0FBDE0B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BDKRB2</w:t>
            </w:r>
          </w:p>
          <w:p w14:paraId="0262D5A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15</w:t>
            </w:r>
          </w:p>
          <w:p w14:paraId="24AC17B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YBL2</w:t>
            </w:r>
          </w:p>
          <w:p w14:paraId="7917182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MUG1</w:t>
            </w:r>
          </w:p>
          <w:p w14:paraId="0606A25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CL2</w:t>
            </w:r>
          </w:p>
          <w:p w14:paraId="478F3F3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POB</w:t>
            </w:r>
          </w:p>
          <w:p w14:paraId="5D79301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EDA</w:t>
            </w:r>
          </w:p>
          <w:p w14:paraId="0D36E00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CL11</w:t>
            </w:r>
          </w:p>
          <w:p w14:paraId="0D3C9E0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CL13</w:t>
            </w:r>
          </w:p>
          <w:p w14:paraId="6986F1D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RG2</w:t>
            </w:r>
          </w:p>
          <w:p w14:paraId="78F9B97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CL1</w:t>
            </w:r>
          </w:p>
          <w:p w14:paraId="1F4E33E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SPG4</w:t>
            </w:r>
          </w:p>
          <w:p w14:paraId="1629D4A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YPE</w:t>
            </w:r>
          </w:p>
          <w:p w14:paraId="5DCFB2D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YPB</w:t>
            </w:r>
          </w:p>
          <w:p w14:paraId="040C56A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  <w:p w14:paraId="6864B36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IF</w:t>
            </w:r>
          </w:p>
          <w:p w14:paraId="7A448BB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DA</w:t>
            </w:r>
          </w:p>
          <w:p w14:paraId="32B0653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ERPING1</w:t>
            </w:r>
          </w:p>
          <w:p w14:paraId="3426B26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DCY1</w:t>
            </w:r>
          </w:p>
          <w:p w14:paraId="4B96528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APK8</w:t>
            </w:r>
          </w:p>
          <w:p w14:paraId="60E9320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GFBP1</w:t>
            </w:r>
          </w:p>
          <w:p w14:paraId="6D32063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MAD1</w:t>
            </w:r>
          </w:p>
          <w:p w14:paraId="332588F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GFBP3</w:t>
            </w:r>
          </w:p>
          <w:p w14:paraId="4203E72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LARS</w:t>
            </w:r>
          </w:p>
          <w:p w14:paraId="2AC7E6A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WARS</w:t>
            </w:r>
          </w:p>
          <w:p w14:paraId="51E8C84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LPI</w:t>
            </w:r>
          </w:p>
          <w:p w14:paraId="6A57E7F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EDNRA</w:t>
            </w:r>
          </w:p>
          <w:p w14:paraId="496AD3F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ENO1</w:t>
            </w:r>
          </w:p>
          <w:p w14:paraId="2252470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CL5</w:t>
            </w:r>
          </w:p>
          <w:p w14:paraId="497CB0E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LIC1</w:t>
            </w:r>
          </w:p>
          <w:p w14:paraId="4F9AD54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CL15</w:t>
            </w:r>
          </w:p>
          <w:p w14:paraId="01F4ABF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EIF2C2</w:t>
            </w:r>
          </w:p>
          <w:p w14:paraId="227695F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CL18</w:t>
            </w:r>
          </w:p>
          <w:p w14:paraId="3A6355F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CL3</w:t>
            </w:r>
          </w:p>
          <w:p w14:paraId="0FE672B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TK2</w:t>
            </w:r>
          </w:p>
          <w:p w14:paraId="16CB01D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CL4</w:t>
            </w:r>
          </w:p>
          <w:p w14:paraId="051158A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OMC</w:t>
            </w:r>
          </w:p>
          <w:p w14:paraId="05832BE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LR9</w:t>
            </w:r>
          </w:p>
          <w:p w14:paraId="143814F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PINK5</w:t>
            </w:r>
          </w:p>
          <w:p w14:paraId="4688E54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F</w:t>
            </w:r>
          </w:p>
          <w:p w14:paraId="0CCFB7D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D63</w:t>
            </w:r>
          </w:p>
          <w:p w14:paraId="17CBB88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SL</w:t>
            </w:r>
          </w:p>
          <w:p w14:paraId="7D72C03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DRB2</w:t>
            </w:r>
          </w:p>
          <w:p w14:paraId="364538D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SP90AA2</w:t>
            </w:r>
          </w:p>
          <w:p w14:paraId="18A2DDA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TGAM</w:t>
            </w:r>
          </w:p>
          <w:p w14:paraId="3B1D72E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TGAX</w:t>
            </w:r>
          </w:p>
          <w:p w14:paraId="73CE0D1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SPA1L</w:t>
            </w:r>
          </w:p>
          <w:p w14:paraId="42D8166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SPA1A</w:t>
            </w:r>
          </w:p>
          <w:p w14:paraId="76E01CF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IF</w:t>
            </w:r>
          </w:p>
          <w:p w14:paraId="0EC5499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SPA1B</w:t>
            </w:r>
          </w:p>
          <w:p w14:paraId="41A4EF8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JAK3</w:t>
            </w:r>
          </w:p>
          <w:p w14:paraId="6F853D4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CR4</w:t>
            </w:r>
          </w:p>
          <w:p w14:paraId="658C613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LB1</w:t>
            </w:r>
          </w:p>
          <w:p w14:paraId="557B9E5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EU1</w:t>
            </w:r>
          </w:p>
          <w:p w14:paraId="0276D53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XCR3</w:t>
            </w:r>
          </w:p>
          <w:p w14:paraId="23DD5AE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S4A2</w:t>
            </w:r>
          </w:p>
          <w:p w14:paraId="7DF4CF7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EGFR</w:t>
            </w:r>
          </w:p>
          <w:p w14:paraId="33C81BF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RPS4X</w:t>
            </w:r>
          </w:p>
          <w:p w14:paraId="1EE69A3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TSL1</w:t>
            </w:r>
          </w:p>
          <w:p w14:paraId="0FB8147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LR2</w:t>
            </w:r>
          </w:p>
          <w:p w14:paraId="23F6E2B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12RB1</w:t>
            </w:r>
          </w:p>
          <w:p w14:paraId="51636DA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DGFRB</w:t>
            </w:r>
          </w:p>
          <w:p w14:paraId="6E717E5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16</w:t>
            </w:r>
          </w:p>
          <w:p w14:paraId="1308F36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S4A1</w:t>
            </w:r>
          </w:p>
          <w:p w14:paraId="596E6C9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MP9</w:t>
            </w:r>
          </w:p>
          <w:p w14:paraId="7C48C33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BL2</w:t>
            </w:r>
          </w:p>
          <w:p w14:paraId="0E75A6B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40</w:t>
            </w:r>
          </w:p>
          <w:p w14:paraId="528A7C7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PR44</w:t>
            </w:r>
          </w:p>
          <w:p w14:paraId="25D50ED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PARA</w:t>
            </w:r>
          </w:p>
          <w:p w14:paraId="79A5FC8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BCB7</w:t>
            </w:r>
          </w:p>
          <w:p w14:paraId="6FD5C55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YK</w:t>
            </w:r>
          </w:p>
          <w:p w14:paraId="7701B0F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PX3</w:t>
            </w:r>
          </w:p>
          <w:p w14:paraId="16EDE8E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USB</w:t>
            </w:r>
          </w:p>
          <w:p w14:paraId="400C367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23A</w:t>
            </w:r>
          </w:p>
          <w:p w14:paraId="2F93341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KT1</w:t>
            </w:r>
          </w:p>
          <w:p w14:paraId="3D418E8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LS2</w:t>
            </w:r>
          </w:p>
          <w:p w14:paraId="170496E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THFR</w:t>
            </w:r>
          </w:p>
          <w:p w14:paraId="261EAE1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OPTN</w:t>
            </w:r>
          </w:p>
          <w:p w14:paraId="0209270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</w:p>
          <w:p w14:paraId="342A473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ALCA</w:t>
            </w:r>
          </w:p>
          <w:p w14:paraId="54FB4B3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DC</w:t>
            </w:r>
          </w:p>
          <w:p w14:paraId="4780A6D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OCS1</w:t>
            </w:r>
          </w:p>
          <w:p w14:paraId="2D8C57C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EDNRB</w:t>
            </w:r>
          </w:p>
          <w:p w14:paraId="7C0F209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REGB</w:t>
            </w:r>
          </w:p>
          <w:p w14:paraId="6B62116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REG</w:t>
            </w:r>
          </w:p>
          <w:p w14:paraId="2C42807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CTB</w:t>
            </w:r>
          </w:p>
          <w:p w14:paraId="0E46822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SR1</w:t>
            </w:r>
          </w:p>
          <w:p w14:paraId="41FB41B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EPGN</w:t>
            </w:r>
          </w:p>
          <w:p w14:paraId="5F14205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ESR2</w:t>
            </w:r>
          </w:p>
          <w:p w14:paraId="222A22F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TH</w:t>
            </w:r>
          </w:p>
          <w:p w14:paraId="458C4AC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XCL5</w:t>
            </w:r>
          </w:p>
          <w:p w14:paraId="321C8C9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PBP</w:t>
            </w:r>
          </w:p>
          <w:p w14:paraId="0C4ADC8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F4</w:t>
            </w:r>
          </w:p>
          <w:p w14:paraId="2EFA955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CER2</w:t>
            </w:r>
          </w:p>
          <w:p w14:paraId="5E40C95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XCL1</w:t>
            </w:r>
          </w:p>
          <w:p w14:paraId="7679873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8</w:t>
            </w:r>
          </w:p>
          <w:p w14:paraId="2F453D0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RETN</w:t>
            </w:r>
          </w:p>
          <w:p w14:paraId="0E43B6C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LAG1</w:t>
            </w:r>
          </w:p>
          <w:p w14:paraId="56C7935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F2</w:t>
            </w:r>
          </w:p>
          <w:p w14:paraId="416D0A9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ER1</w:t>
            </w:r>
          </w:p>
          <w:p w14:paraId="0F3AFD7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FP</w:t>
            </w:r>
          </w:p>
          <w:p w14:paraId="651BBA0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LYN</w:t>
            </w:r>
          </w:p>
          <w:p w14:paraId="73BD07B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AT1</w:t>
            </w:r>
          </w:p>
          <w:p w14:paraId="35DE01E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ATA3</w:t>
            </w:r>
          </w:p>
          <w:p w14:paraId="20FAB4B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DXP</w:t>
            </w:r>
          </w:p>
          <w:p w14:paraId="4CF4594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BCA</w:t>
            </w:r>
          </w:p>
          <w:p w14:paraId="5511CF7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LB</w:t>
            </w:r>
          </w:p>
          <w:p w14:paraId="2751A7F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DDX53</w:t>
            </w:r>
          </w:p>
          <w:p w14:paraId="02A528A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HEX</w:t>
            </w:r>
          </w:p>
          <w:p w14:paraId="1515C04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KIN</w:t>
            </w:r>
          </w:p>
          <w:p w14:paraId="7E7D1D7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2RL1</w:t>
            </w:r>
          </w:p>
          <w:p w14:paraId="20E009E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MS</w:t>
            </w:r>
          </w:p>
          <w:p w14:paraId="4DE92BF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RRBP1</w:t>
            </w:r>
          </w:p>
          <w:p w14:paraId="0547F03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THLH</w:t>
            </w:r>
          </w:p>
          <w:p w14:paraId="33D7D0F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PL</w:t>
            </w:r>
          </w:p>
          <w:p w14:paraId="7977684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TGB2</w:t>
            </w:r>
          </w:p>
          <w:p w14:paraId="74E8EEA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N1</w:t>
            </w:r>
          </w:p>
          <w:p w14:paraId="271905D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TN1</w:t>
            </w:r>
          </w:p>
          <w:p w14:paraId="0601DC5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2RA</w:t>
            </w:r>
          </w:p>
          <w:p w14:paraId="106F3AF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B2M</w:t>
            </w:r>
          </w:p>
          <w:p w14:paraId="1636008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ZNF143</w:t>
            </w:r>
          </w:p>
          <w:p w14:paraId="30BE287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RL</w:t>
            </w:r>
          </w:p>
          <w:p w14:paraId="0A23EBC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P53</w:t>
            </w:r>
          </w:p>
          <w:p w14:paraId="1F19C74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  <w:p w14:paraId="3AFEC44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33</w:t>
            </w:r>
          </w:p>
          <w:p w14:paraId="5ABD080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DNASE1</w:t>
            </w:r>
          </w:p>
          <w:p w14:paraId="20E9B06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68</w:t>
            </w:r>
          </w:p>
          <w:p w14:paraId="40218B0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JAG1</w:t>
            </w:r>
          </w:p>
          <w:p w14:paraId="61DE7D8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NAP25</w:t>
            </w:r>
          </w:p>
          <w:p w14:paraId="2F83826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DCD1LG2</w:t>
            </w:r>
          </w:p>
          <w:p w14:paraId="632EB71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EFV</w:t>
            </w:r>
          </w:p>
          <w:p w14:paraId="1233732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JAK2</w:t>
            </w:r>
          </w:p>
          <w:p w14:paraId="5AD5920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HS</w:t>
            </w:r>
          </w:p>
          <w:p w14:paraId="4E50283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UB</w:t>
            </w:r>
          </w:p>
          <w:p w14:paraId="742330E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KBKB</w:t>
            </w:r>
          </w:p>
          <w:p w14:paraId="0518CC5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GT1</w:t>
            </w:r>
          </w:p>
          <w:p w14:paraId="2364E4B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LAT</w:t>
            </w:r>
          </w:p>
          <w:p w14:paraId="70A77E5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BMP2</w:t>
            </w:r>
          </w:p>
          <w:p w14:paraId="64A700C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LC1A1</w:t>
            </w:r>
          </w:p>
          <w:p w14:paraId="75D6F55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LGALS3</w:t>
            </w:r>
          </w:p>
          <w:p w14:paraId="528FEDC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OCLN</w:t>
            </w:r>
          </w:p>
          <w:p w14:paraId="76A1512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OR10A4</w:t>
            </w:r>
          </w:p>
          <w:p w14:paraId="25B2C33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CH1</w:t>
            </w:r>
          </w:p>
          <w:p w14:paraId="55F81FF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OR2AG1</w:t>
            </w:r>
          </w:p>
          <w:p w14:paraId="2AEF6B2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KIT</w:t>
            </w:r>
          </w:p>
          <w:p w14:paraId="3DED720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DGFRA</w:t>
            </w:r>
          </w:p>
          <w:p w14:paraId="593C7AB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HF11</w:t>
            </w:r>
          </w:p>
          <w:p w14:paraId="003CA83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ETDB2</w:t>
            </w:r>
          </w:p>
          <w:p w14:paraId="320DB80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DO1</w:t>
            </w:r>
          </w:p>
          <w:p w14:paraId="535A601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ANCB</w:t>
            </w:r>
          </w:p>
          <w:p w14:paraId="4D24BE9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CNA</w:t>
            </w:r>
          </w:p>
          <w:p w14:paraId="15AFE90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180</w:t>
            </w:r>
          </w:p>
          <w:p w14:paraId="188C041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TGDR</w:t>
            </w:r>
          </w:p>
          <w:p w14:paraId="4E85CFE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TM2B</w:t>
            </w:r>
          </w:p>
          <w:p w14:paraId="7E86B4A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DRA1D</w:t>
            </w:r>
          </w:p>
          <w:p w14:paraId="10CE3B2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MSB4X</w:t>
            </w:r>
          </w:p>
          <w:p w14:paraId="52C0D73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LR8</w:t>
            </w:r>
          </w:p>
          <w:p w14:paraId="4B0DE0E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LR7</w:t>
            </w:r>
          </w:p>
          <w:p w14:paraId="6E78E78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FF2</w:t>
            </w:r>
          </w:p>
          <w:p w14:paraId="2F575DC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TPBP4</w:t>
            </w:r>
          </w:p>
          <w:p w14:paraId="45B510B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13RA1</w:t>
            </w:r>
          </w:p>
          <w:p w14:paraId="4E4F985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C055839.1</w:t>
            </w:r>
          </w:p>
          <w:p w14:paraId="5E93591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BCR</w:t>
            </w:r>
          </w:p>
          <w:p w14:paraId="55CD458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GP</w:t>
            </w:r>
          </w:p>
          <w:p w14:paraId="3EF24B0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1QBP</w:t>
            </w:r>
          </w:p>
          <w:p w14:paraId="703426D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KAL1</w:t>
            </w:r>
          </w:p>
          <w:p w14:paraId="1BC3499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EMP1</w:t>
            </w:r>
          </w:p>
          <w:p w14:paraId="2DEB225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PT1</w:t>
            </w:r>
          </w:p>
          <w:p w14:paraId="3090259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UCHL1</w:t>
            </w:r>
          </w:p>
          <w:p w14:paraId="24FED31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APK1</w:t>
            </w:r>
          </w:p>
          <w:p w14:paraId="5EF607C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DAM33</w:t>
            </w:r>
          </w:p>
          <w:p w14:paraId="1F94597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TS</w:t>
            </w:r>
          </w:p>
          <w:p w14:paraId="193A239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DRB3</w:t>
            </w:r>
          </w:p>
          <w:p w14:paraId="667367F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6ST</w:t>
            </w:r>
          </w:p>
          <w:p w14:paraId="7469277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FATC1</w:t>
            </w:r>
          </w:p>
          <w:p w14:paraId="011C79F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DDX4</w:t>
            </w:r>
          </w:p>
          <w:p w14:paraId="3C7FE24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DAPK3</w:t>
            </w:r>
          </w:p>
          <w:p w14:paraId="1119A18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BP</w:t>
            </w:r>
          </w:p>
          <w:p w14:paraId="1F57940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ZMA</w:t>
            </w:r>
          </w:p>
          <w:p w14:paraId="7DD5FF3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3RA</w:t>
            </w:r>
          </w:p>
          <w:p w14:paraId="15ADEAA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ZMK</w:t>
            </w:r>
          </w:p>
          <w:p w14:paraId="4C0FEFB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LR6</w:t>
            </w:r>
          </w:p>
          <w:p w14:paraId="1A6B502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LR1</w:t>
            </w:r>
          </w:p>
          <w:p w14:paraId="21EE2BB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YRO3</w:t>
            </w:r>
          </w:p>
          <w:p w14:paraId="490F5BD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SF2RA</w:t>
            </w:r>
          </w:p>
          <w:p w14:paraId="6D4299C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TGA2</w:t>
            </w:r>
          </w:p>
          <w:p w14:paraId="2F121EE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TGA1</w:t>
            </w:r>
          </w:p>
          <w:p w14:paraId="6537E24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RG1</w:t>
            </w:r>
          </w:p>
          <w:p w14:paraId="2BF0824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BXA2R</w:t>
            </w:r>
          </w:p>
          <w:p w14:paraId="44C2B86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RBPSUH</w:t>
            </w:r>
          </w:p>
          <w:p w14:paraId="7D28523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RBPMS</w:t>
            </w:r>
          </w:p>
          <w:p w14:paraId="0EE777F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FKBIA</w:t>
            </w:r>
          </w:p>
          <w:p w14:paraId="60F283D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OSTN</w:t>
            </w:r>
          </w:p>
          <w:p w14:paraId="52B9B18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69</w:t>
            </w:r>
          </w:p>
          <w:p w14:paraId="38DBF4F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NRPB</w:t>
            </w:r>
          </w:p>
          <w:p w14:paraId="695068D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KLRB1</w:t>
            </w:r>
          </w:p>
          <w:p w14:paraId="4CD1D44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AM48A</w:t>
            </w:r>
          </w:p>
          <w:p w14:paraId="28CA2E3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DYN</w:t>
            </w:r>
          </w:p>
          <w:p w14:paraId="6F5AEBA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ERPINB3</w:t>
            </w:r>
          </w:p>
          <w:p w14:paraId="0E10894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EXTL3</w:t>
            </w:r>
          </w:p>
          <w:p w14:paraId="2B6ED6B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2M</w:t>
            </w:r>
          </w:p>
          <w:p w14:paraId="5630CCC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TGAE</w:t>
            </w:r>
          </w:p>
          <w:p w14:paraId="292BD58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BCL2</w:t>
            </w:r>
          </w:p>
          <w:p w14:paraId="11AAF4C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ICDA</w:t>
            </w:r>
          </w:p>
          <w:p w14:paraId="667D6F9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ESCO2</w:t>
            </w:r>
          </w:p>
          <w:p w14:paraId="752F43B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RPV1</w:t>
            </w:r>
          </w:p>
          <w:p w14:paraId="31454BA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NS</w:t>
            </w:r>
          </w:p>
          <w:p w14:paraId="4A73F18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3AR1</w:t>
            </w:r>
          </w:p>
          <w:p w14:paraId="5D049F4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PSAB1</w:t>
            </w:r>
          </w:p>
          <w:p w14:paraId="15604B1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38</w:t>
            </w:r>
          </w:p>
          <w:p w14:paraId="2A2D0CA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LA-DRB3</w:t>
            </w:r>
          </w:p>
          <w:p w14:paraId="1D4AC94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DCY10</w:t>
            </w:r>
          </w:p>
          <w:p w14:paraId="59181FC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ZMB</w:t>
            </w:r>
          </w:p>
          <w:p w14:paraId="0D88DD1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MA1</w:t>
            </w:r>
          </w:p>
          <w:p w14:paraId="5697224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LNK</w:t>
            </w:r>
          </w:p>
          <w:p w14:paraId="7F0B1D5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HBS1</w:t>
            </w:r>
          </w:p>
          <w:p w14:paraId="68707B4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NMA2</w:t>
            </w:r>
          </w:p>
          <w:p w14:paraId="3E35236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7R</w:t>
            </w:r>
          </w:p>
          <w:p w14:paraId="179B5E5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BRCA2</w:t>
            </w:r>
          </w:p>
          <w:p w14:paraId="3E7EED1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DUSP8</w:t>
            </w:r>
          </w:p>
          <w:p w14:paraId="265B9CF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NRH1</w:t>
            </w:r>
          </w:p>
          <w:p w14:paraId="23A1C6B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EFM</w:t>
            </w:r>
          </w:p>
          <w:p w14:paraId="10510E2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LTB4R</w:t>
            </w:r>
          </w:p>
          <w:p w14:paraId="1099E14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LC25A1</w:t>
            </w:r>
          </w:p>
          <w:p w14:paraId="7A64A0E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TUB1</w:t>
            </w:r>
          </w:p>
          <w:p w14:paraId="017DD9F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UC2</w:t>
            </w:r>
          </w:p>
          <w:p w14:paraId="5420CCE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TPN6</w:t>
            </w:r>
          </w:p>
          <w:p w14:paraId="0961756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12orf57</w:t>
            </w:r>
          </w:p>
          <w:p w14:paraId="7AE22AF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ERPINF2</w:t>
            </w:r>
          </w:p>
          <w:p w14:paraId="519810B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EC14L2</w:t>
            </w:r>
          </w:p>
          <w:p w14:paraId="51C5159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ENO2</w:t>
            </w:r>
          </w:p>
          <w:p w14:paraId="10DB148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LOX5AP</w:t>
            </w:r>
          </w:p>
          <w:p w14:paraId="3FAF7FD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CF3</w:t>
            </w:r>
          </w:p>
          <w:p w14:paraId="4AC8648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LC45A2</w:t>
            </w:r>
          </w:p>
          <w:p w14:paraId="04C5477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PI1</w:t>
            </w:r>
          </w:p>
          <w:p w14:paraId="1F53717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NFRSF10A</w:t>
            </w:r>
          </w:p>
          <w:p w14:paraId="5F34451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MAD4</w:t>
            </w:r>
          </w:p>
          <w:p w14:paraId="734B1D9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NFRSF10D</w:t>
            </w:r>
          </w:p>
          <w:p w14:paraId="23BAA6A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15orf55</w:t>
            </w:r>
          </w:p>
          <w:p w14:paraId="4A97760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BID</w:t>
            </w:r>
          </w:p>
          <w:p w14:paraId="2F98014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4</w:t>
            </w:r>
          </w:p>
          <w:p w14:paraId="7576AC2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FCGR2B</w:t>
            </w:r>
          </w:p>
          <w:p w14:paraId="64B660E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RL</w:t>
            </w:r>
          </w:p>
          <w:p w14:paraId="43B1568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LC39A14</w:t>
            </w:r>
          </w:p>
          <w:p w14:paraId="0550C77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YTL1</w:t>
            </w:r>
          </w:p>
          <w:p w14:paraId="07000A7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MAD7</w:t>
            </w:r>
          </w:p>
          <w:p w14:paraId="279DB3CC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HRNA7</w:t>
            </w:r>
          </w:p>
          <w:p w14:paraId="680760A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MAD2</w:t>
            </w:r>
          </w:p>
          <w:p w14:paraId="7E14458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BMP1</w:t>
            </w:r>
          </w:p>
          <w:p w14:paraId="6ABB475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RAP</w:t>
            </w:r>
          </w:p>
          <w:p w14:paraId="2DACE0F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TRIO</w:t>
            </w:r>
          </w:p>
          <w:p w14:paraId="5C3E85E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OD1</w:t>
            </w:r>
          </w:p>
          <w:p w14:paraId="65A478B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HRFAM7A</w:t>
            </w:r>
          </w:p>
          <w:p w14:paraId="71B6DC7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PG</w:t>
            </w:r>
          </w:p>
          <w:p w14:paraId="0F359E7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25</w:t>
            </w:r>
          </w:p>
          <w:p w14:paraId="170D5390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GAPDH</w:t>
            </w:r>
          </w:p>
          <w:p w14:paraId="754B795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FD</w:t>
            </w:r>
          </w:p>
          <w:p w14:paraId="6B7B5AD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RTN3</w:t>
            </w:r>
          </w:p>
          <w:p w14:paraId="7657FE21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SETBP1</w:t>
            </w:r>
          </w:p>
          <w:p w14:paraId="28BD421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27</w:t>
            </w:r>
          </w:p>
          <w:p w14:paraId="7F9CF07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NFRSF1A</w:t>
            </w:r>
          </w:p>
          <w:p w14:paraId="42C251C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ALM</w:t>
            </w:r>
          </w:p>
          <w:p w14:paraId="33C8615D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RX2</w:t>
            </w:r>
          </w:p>
          <w:p w14:paraId="294C025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AT2</w:t>
            </w:r>
          </w:p>
          <w:p w14:paraId="6403212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AT1</w:t>
            </w:r>
          </w:p>
          <w:p w14:paraId="671C4CB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D9</w:t>
            </w:r>
          </w:p>
          <w:p w14:paraId="43B8812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L17D</w:t>
            </w:r>
          </w:p>
          <w:p w14:paraId="1840234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VWF</w:t>
            </w:r>
          </w:p>
          <w:p w14:paraId="6F96B17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PP</w:t>
            </w:r>
          </w:p>
          <w:p w14:paraId="0322E512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TF3</w:t>
            </w:r>
          </w:p>
          <w:p w14:paraId="6CBA97E9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BTG3</w:t>
            </w:r>
          </w:p>
          <w:p w14:paraId="4D62C493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PDE6B</w:t>
            </w:r>
          </w:p>
          <w:p w14:paraId="611C20C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CTSB</w:t>
            </w:r>
          </w:p>
          <w:p w14:paraId="0F226948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HRH4</w:t>
            </w:r>
          </w:p>
          <w:p w14:paraId="362DB3B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IMPACT</w:t>
            </w:r>
          </w:p>
          <w:p w14:paraId="1254550A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RNASE2</w:t>
            </w:r>
          </w:p>
          <w:p w14:paraId="484F2724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RNASE3</w:t>
            </w:r>
          </w:p>
          <w:p w14:paraId="1F9D66F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NPC1</w:t>
            </w:r>
          </w:p>
          <w:p w14:paraId="74851315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MIB1</w:t>
            </w:r>
          </w:p>
          <w:p w14:paraId="303A13A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DEFA5</w:t>
            </w:r>
          </w:p>
          <w:p w14:paraId="3F10AD6F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DEFA6</w:t>
            </w:r>
          </w:p>
          <w:p w14:paraId="7DDA44E6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DEFB1</w:t>
            </w:r>
          </w:p>
          <w:p w14:paraId="399239FE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NGPT2</w:t>
            </w:r>
          </w:p>
          <w:p w14:paraId="39C7AAA7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EPB41L3</w:t>
            </w:r>
          </w:p>
          <w:p w14:paraId="3BEA994B" w14:textId="77777777" w:rsidR="0032151C" w:rsidRPr="0032151C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C217770.1</w:t>
            </w:r>
          </w:p>
          <w:p w14:paraId="3A2CEA5A" w14:textId="320796CF" w:rsidR="0032151C" w:rsidRPr="001962DF" w:rsidRDefault="0032151C" w:rsidP="0032151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2151C">
              <w:rPr>
                <w:rFonts w:ascii="Times New Roman" w:hAnsi="Times New Roman" w:cs="Times New Roman"/>
                <w:sz w:val="16"/>
                <w:szCs w:val="16"/>
              </w:rPr>
              <w:t>AF347015.2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E155683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GFB2</w:t>
            </w:r>
          </w:p>
          <w:p w14:paraId="63A4A605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CD34</w:t>
            </w:r>
          </w:p>
          <w:p w14:paraId="3E820421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IL10</w:t>
            </w:r>
          </w:p>
          <w:p w14:paraId="1CE53890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FASLG</w:t>
            </w:r>
          </w:p>
          <w:p w14:paraId="20B7A63C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MYOC</w:t>
            </w:r>
          </w:p>
          <w:p w14:paraId="40710EEF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SELP</w:t>
            </w:r>
          </w:p>
          <w:p w14:paraId="4C56B712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FN1</w:t>
            </w:r>
          </w:p>
          <w:p w14:paraId="35BA1BFC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TFPI</w:t>
            </w:r>
          </w:p>
          <w:p w14:paraId="3FD06259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PHGDH</w:t>
            </w:r>
          </w:p>
          <w:p w14:paraId="3859B4F8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CD2</w:t>
            </w:r>
          </w:p>
          <w:p w14:paraId="64805041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CD58</w:t>
            </w:r>
          </w:p>
          <w:p w14:paraId="2993B65D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SP3</w:t>
            </w:r>
          </w:p>
          <w:p w14:paraId="22C7E514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NGF</w:t>
            </w:r>
          </w:p>
          <w:p w14:paraId="69ABFB31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VCAM1</w:t>
            </w:r>
          </w:p>
          <w:p w14:paraId="05D07938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IL1RN</w:t>
            </w:r>
          </w:p>
          <w:p w14:paraId="29C71AD5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IL1A</w:t>
            </w:r>
          </w:p>
          <w:p w14:paraId="565D2DC7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NOS3</w:t>
            </w:r>
          </w:p>
          <w:p w14:paraId="4FB2014F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TIMP2</w:t>
            </w:r>
          </w:p>
          <w:p w14:paraId="7AE9219E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PTPRF</w:t>
            </w:r>
          </w:p>
          <w:p w14:paraId="5CBB9625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ATM</w:t>
            </w:r>
          </w:p>
          <w:p w14:paraId="237BEB13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LEP</w:t>
            </w:r>
          </w:p>
          <w:p w14:paraId="63F60560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ABO</w:t>
            </w:r>
          </w:p>
          <w:p w14:paraId="70392D08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MMP13</w:t>
            </w:r>
          </w:p>
          <w:p w14:paraId="5C818118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MMP3</w:t>
            </w:r>
          </w:p>
          <w:p w14:paraId="6F4252DA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MMP1</w:t>
            </w:r>
          </w:p>
          <w:p w14:paraId="5E716CEE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MMP10</w:t>
            </w:r>
          </w:p>
          <w:p w14:paraId="406CCA7E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MMP8</w:t>
            </w:r>
          </w:p>
          <w:p w14:paraId="28A10A0F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DMPK</w:t>
            </w:r>
          </w:p>
          <w:p w14:paraId="450BA376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FLNA</w:t>
            </w:r>
          </w:p>
          <w:p w14:paraId="6A8AC0AE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CD79A</w:t>
            </w:r>
          </w:p>
          <w:p w14:paraId="680EB2BE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TGFB1</w:t>
            </w:r>
          </w:p>
          <w:p w14:paraId="16EC1392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VEGFA</w:t>
            </w:r>
          </w:p>
          <w:p w14:paraId="79B774C5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MAPKAP1</w:t>
            </w:r>
          </w:p>
          <w:p w14:paraId="0E079445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CD40LG</w:t>
            </w:r>
          </w:p>
          <w:p w14:paraId="53CFC15B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GNPTAB</w:t>
            </w:r>
          </w:p>
          <w:p w14:paraId="643992ED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NGFR</w:t>
            </w:r>
          </w:p>
          <w:p w14:paraId="0FC68A42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GSN</w:t>
            </w:r>
          </w:p>
          <w:p w14:paraId="4EB2B8A1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TNC</w:t>
            </w:r>
          </w:p>
          <w:p w14:paraId="3961CA3C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SFTPD</w:t>
            </w:r>
          </w:p>
          <w:p w14:paraId="77984027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SRI</w:t>
            </w:r>
          </w:p>
          <w:p w14:paraId="26E208A3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LAU</w:t>
            </w:r>
          </w:p>
          <w:p w14:paraId="4872216B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HGF</w:t>
            </w:r>
          </w:p>
          <w:p w14:paraId="5D78D54B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LYZ</w:t>
            </w:r>
          </w:p>
          <w:p w14:paraId="7F9B8CC3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IFNG</w:t>
            </w:r>
          </w:p>
          <w:p w14:paraId="0D7411F9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CTNNB1</w:t>
            </w:r>
          </w:p>
          <w:p w14:paraId="38E23E1F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ALK</w:t>
            </w:r>
          </w:p>
          <w:p w14:paraId="5A75FBBC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LAT2</w:t>
            </w:r>
          </w:p>
          <w:p w14:paraId="7B473848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CEBPB</w:t>
            </w:r>
          </w:p>
          <w:p w14:paraId="76470BF4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MMP2</w:t>
            </w:r>
          </w:p>
          <w:p w14:paraId="1EA27BC4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ICAM1</w:t>
            </w:r>
          </w:p>
          <w:p w14:paraId="5A72C5E0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VIM</w:t>
            </w:r>
          </w:p>
          <w:p w14:paraId="001DFAA5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SMG1</w:t>
            </w:r>
          </w:p>
          <w:p w14:paraId="19253E5F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TIMP1</w:t>
            </w:r>
          </w:p>
          <w:p w14:paraId="44D67F5B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IL6</w:t>
            </w:r>
          </w:p>
          <w:p w14:paraId="73E09AC8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HIST1H1T</w:t>
            </w:r>
          </w:p>
          <w:p w14:paraId="0A9EDD13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ITCH</w:t>
            </w:r>
          </w:p>
          <w:p w14:paraId="0B93E378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FBN2</w:t>
            </w:r>
          </w:p>
          <w:p w14:paraId="438A2399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CAT</w:t>
            </w:r>
          </w:p>
          <w:p w14:paraId="2584767B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CD44</w:t>
            </w:r>
          </w:p>
          <w:p w14:paraId="65C2149D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IL4</w:t>
            </w:r>
          </w:p>
          <w:p w14:paraId="619DB342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HLA-A</w:t>
            </w:r>
          </w:p>
          <w:p w14:paraId="79F2DE37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NOS2</w:t>
            </w:r>
          </w:p>
          <w:p w14:paraId="7543CBC1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EGF</w:t>
            </w:r>
          </w:p>
          <w:p w14:paraId="44EC9AFB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IL2</w:t>
            </w:r>
          </w:p>
          <w:p w14:paraId="4402705E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NUDT6</w:t>
            </w:r>
          </w:p>
          <w:p w14:paraId="2C9D902E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HLA-B</w:t>
            </w:r>
          </w:p>
          <w:p w14:paraId="33B0F9DF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SP1</w:t>
            </w:r>
          </w:p>
          <w:p w14:paraId="276EAC97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LTA</w:t>
            </w:r>
          </w:p>
          <w:p w14:paraId="5BDFE8C2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TNF</w:t>
            </w:r>
          </w:p>
          <w:p w14:paraId="37F13464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ITGAL</w:t>
            </w:r>
          </w:p>
          <w:p w14:paraId="3B73B8F8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EDA</w:t>
            </w:r>
          </w:p>
          <w:p w14:paraId="618BD75C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IGFBP3</w:t>
            </w:r>
          </w:p>
          <w:p w14:paraId="4CD1D962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ENO1</w:t>
            </w:r>
          </w:p>
          <w:p w14:paraId="298D7333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TF</w:t>
            </w:r>
          </w:p>
          <w:p w14:paraId="328922E7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GLB1</w:t>
            </w:r>
          </w:p>
          <w:p w14:paraId="520CB44F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MS4A2</w:t>
            </w:r>
          </w:p>
          <w:p w14:paraId="4C6E23F9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RPS4X</w:t>
            </w:r>
          </w:p>
          <w:p w14:paraId="3866E92A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IL16</w:t>
            </w:r>
          </w:p>
          <w:p w14:paraId="5F0BC4B3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MMP9</w:t>
            </w:r>
          </w:p>
          <w:p w14:paraId="6185FC10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ACTB</w:t>
            </w:r>
          </w:p>
          <w:p w14:paraId="6C23E75F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ITGB2</w:t>
            </w:r>
          </w:p>
          <w:p w14:paraId="3870277D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B2M</w:t>
            </w:r>
          </w:p>
          <w:p w14:paraId="41A7C98A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CD68</w:t>
            </w:r>
          </w:p>
          <w:p w14:paraId="5CEB98E2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SNAP25</w:t>
            </w:r>
          </w:p>
          <w:p w14:paraId="55550991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MP2</w:t>
            </w:r>
          </w:p>
          <w:p w14:paraId="3A5CD5FE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OCLN</w:t>
            </w:r>
          </w:p>
          <w:p w14:paraId="168A54B5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KIT</w:t>
            </w:r>
          </w:p>
          <w:p w14:paraId="53E058A7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BCR</w:t>
            </w:r>
          </w:p>
          <w:p w14:paraId="60B5E1A6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STS</w:t>
            </w:r>
          </w:p>
          <w:p w14:paraId="3C9E751F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ITGA1</w:t>
            </w:r>
          </w:p>
          <w:p w14:paraId="25FFFB9B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A2M</w:t>
            </w:r>
          </w:p>
          <w:p w14:paraId="68643EE0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PNMA2</w:t>
            </w:r>
          </w:p>
          <w:p w14:paraId="68CD01D9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ENO2</w:t>
            </w:r>
          </w:p>
          <w:p w14:paraId="1BCCBFF2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ALOX5AP</w:t>
            </w:r>
          </w:p>
          <w:p w14:paraId="18EC5FCA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SMAD7</w:t>
            </w:r>
          </w:p>
          <w:p w14:paraId="3F2376B0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SOD1</w:t>
            </w:r>
          </w:p>
          <w:p w14:paraId="4E8D2184" w14:textId="77777777" w:rsidR="007839E9" w:rsidRPr="007839E9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GAPDH</w:t>
            </w:r>
          </w:p>
          <w:p w14:paraId="462C2C15" w14:textId="174BAE28" w:rsidR="0032151C" w:rsidRPr="001962DF" w:rsidRDefault="007839E9" w:rsidP="007839E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839E9">
              <w:rPr>
                <w:rFonts w:ascii="Times New Roman" w:hAnsi="Times New Roman" w:cs="Times New Roman"/>
                <w:sz w:val="16"/>
                <w:szCs w:val="16"/>
              </w:rPr>
              <w:t>CTSB</w:t>
            </w:r>
          </w:p>
        </w:tc>
      </w:tr>
    </w:tbl>
    <w:p w14:paraId="2B3112C9" w14:textId="77777777" w:rsidR="00AA67C9" w:rsidRDefault="00AA67C9"/>
    <w:sectPr w:rsidR="00AA67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D885BA" w14:textId="77777777" w:rsidR="00D7364E" w:rsidRDefault="00D7364E" w:rsidP="00D40044">
      <w:r>
        <w:separator/>
      </w:r>
    </w:p>
  </w:endnote>
  <w:endnote w:type="continuationSeparator" w:id="0">
    <w:p w14:paraId="716BAC4E" w14:textId="77777777" w:rsidR="00D7364E" w:rsidRDefault="00D7364E" w:rsidP="00D400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32524C" w14:textId="77777777" w:rsidR="00D7364E" w:rsidRDefault="00D7364E" w:rsidP="00D40044">
      <w:r>
        <w:separator/>
      </w:r>
    </w:p>
  </w:footnote>
  <w:footnote w:type="continuationSeparator" w:id="0">
    <w:p w14:paraId="494F2341" w14:textId="77777777" w:rsidR="00D7364E" w:rsidRDefault="00D7364E" w:rsidP="00D400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7C9"/>
    <w:rsid w:val="000F0D43"/>
    <w:rsid w:val="0032151C"/>
    <w:rsid w:val="0040445B"/>
    <w:rsid w:val="005709DF"/>
    <w:rsid w:val="00585448"/>
    <w:rsid w:val="006467DA"/>
    <w:rsid w:val="007405DF"/>
    <w:rsid w:val="007839E9"/>
    <w:rsid w:val="00AA67C9"/>
    <w:rsid w:val="00D03475"/>
    <w:rsid w:val="00D40044"/>
    <w:rsid w:val="00D477EB"/>
    <w:rsid w:val="00D7364E"/>
    <w:rsid w:val="00DE7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10BB96"/>
  <w15:chartTrackingRefBased/>
  <w15:docId w15:val="{D19E47E6-62DE-44F3-8080-5535F2C3D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00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00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00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00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0044"/>
    <w:rPr>
      <w:sz w:val="18"/>
      <w:szCs w:val="18"/>
    </w:rPr>
  </w:style>
  <w:style w:type="table" w:styleId="a7">
    <w:name w:val="Table Grid"/>
    <w:basedOn w:val="a1"/>
    <w:uiPriority w:val="39"/>
    <w:rsid w:val="00D400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4004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400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2</Pages>
  <Words>1077</Words>
  <Characters>6143</Characters>
  <Application>Microsoft Office Word</Application>
  <DocSecurity>0</DocSecurity>
  <Lines>51</Lines>
  <Paragraphs>14</Paragraphs>
  <ScaleCrop>false</ScaleCrop>
  <Company/>
  <LinksUpToDate>false</LinksUpToDate>
  <CharactersWithSpaces>7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</dc:creator>
  <cp:keywords/>
  <dc:description/>
  <cp:lastModifiedBy>jh jiang</cp:lastModifiedBy>
  <cp:revision>7</cp:revision>
  <dcterms:created xsi:type="dcterms:W3CDTF">2020-07-23T09:25:00Z</dcterms:created>
  <dcterms:modified xsi:type="dcterms:W3CDTF">2022-04-08T13:00:00Z</dcterms:modified>
</cp:coreProperties>
</file>